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030" w:type="dxa"/>
        <w:tblInd w:w="-990" w:type="dxa"/>
        <w:tblLook w:val="04A0" w:firstRow="1" w:lastRow="0" w:firstColumn="1" w:lastColumn="0" w:noHBand="0" w:noVBand="1"/>
      </w:tblPr>
      <w:tblGrid>
        <w:gridCol w:w="2970"/>
        <w:gridCol w:w="1620"/>
        <w:gridCol w:w="1710"/>
        <w:gridCol w:w="2250"/>
        <w:gridCol w:w="2070"/>
        <w:gridCol w:w="1440"/>
        <w:gridCol w:w="1260"/>
        <w:gridCol w:w="1710"/>
      </w:tblGrid>
      <w:tr w:rsidR="00C7441F" w:rsidRPr="00756242" w14:paraId="0AB22394" w14:textId="3544DFE7" w:rsidTr="003D41BC">
        <w:tc>
          <w:tcPr>
            <w:tcW w:w="15030" w:type="dxa"/>
            <w:gridSpan w:val="8"/>
            <w:tcBorders>
              <w:top w:val="nil"/>
              <w:left w:val="nil"/>
              <w:right w:val="nil"/>
            </w:tcBorders>
          </w:tcPr>
          <w:p w14:paraId="2E4E6CAC" w14:textId="7644CDAA" w:rsidR="00C7441F" w:rsidRPr="00756242" w:rsidRDefault="00C7441F" w:rsidP="003D41BC">
            <w:pPr>
              <w:ind w:left="-102" w:right="-192" w:hanging="6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bookmarkStart w:id="0" w:name="_Hlk40290981"/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Supplementary Table 1: Current global status of BCG vaccination and its relationship with the number of COVID-19 cases reported as of </w:t>
            </w:r>
            <w:r w:rsidR="00514C60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ay 27</w:t>
            </w: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, 2020</w:t>
            </w:r>
          </w:p>
        </w:tc>
      </w:tr>
      <w:tr w:rsidR="00C7441F" w:rsidRPr="00756242" w14:paraId="70C77957" w14:textId="77777777" w:rsidTr="003D41BC">
        <w:tc>
          <w:tcPr>
            <w:tcW w:w="2970" w:type="dxa"/>
          </w:tcPr>
          <w:p w14:paraId="26930A86" w14:textId="15F7DD34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20" w:type="dxa"/>
          </w:tcPr>
          <w:p w14:paraId="72078880" w14:textId="60EDC63E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710" w:type="dxa"/>
          </w:tcPr>
          <w:p w14:paraId="260C7DD4" w14:textId="1CDB14C3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B incidence (per 100,000/year)</w:t>
            </w:r>
          </w:p>
        </w:tc>
        <w:tc>
          <w:tcPr>
            <w:tcW w:w="2250" w:type="dxa"/>
          </w:tcPr>
          <w:p w14:paraId="4843F413" w14:textId="1BB84752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ncome group</w:t>
            </w:r>
          </w:p>
        </w:tc>
        <w:tc>
          <w:tcPr>
            <w:tcW w:w="2070" w:type="dxa"/>
          </w:tcPr>
          <w:p w14:paraId="71F7505F" w14:textId="0794DD66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Vaccination policy and current status</w:t>
            </w:r>
          </w:p>
        </w:tc>
        <w:tc>
          <w:tcPr>
            <w:tcW w:w="1440" w:type="dxa"/>
          </w:tcPr>
          <w:p w14:paraId="37D333B0" w14:textId="74FE45E7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</w:t>
            </w: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vaccination</w:t>
            </w:r>
          </w:p>
        </w:tc>
        <w:tc>
          <w:tcPr>
            <w:tcW w:w="1260" w:type="dxa"/>
          </w:tcPr>
          <w:p w14:paraId="3C72C56C" w14:textId="59CCA36E" w:rsidR="00C7441F" w:rsidRPr="00756242" w:rsidRDefault="00C7441F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VID-19 cases</w:t>
            </w:r>
          </w:p>
        </w:tc>
        <w:tc>
          <w:tcPr>
            <w:tcW w:w="1710" w:type="dxa"/>
          </w:tcPr>
          <w:p w14:paraId="1A0C9BF3" w14:textId="2588290D" w:rsidR="00C7441F" w:rsidRPr="00756242" w:rsidRDefault="006F2E09" w:rsidP="00C7441F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ase fatality rate (in %)</w:t>
            </w:r>
          </w:p>
        </w:tc>
      </w:tr>
      <w:tr w:rsidR="00C7441F" w:rsidRPr="00756242" w14:paraId="13188853" w14:textId="77777777" w:rsidTr="003D41BC">
        <w:tc>
          <w:tcPr>
            <w:tcW w:w="2970" w:type="dxa"/>
          </w:tcPr>
          <w:p w14:paraId="75D3315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ghanistan</w:t>
            </w:r>
          </w:p>
        </w:tc>
        <w:tc>
          <w:tcPr>
            <w:tcW w:w="1620" w:type="dxa"/>
          </w:tcPr>
          <w:p w14:paraId="4219CAA0" w14:textId="3357E8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710" w:type="dxa"/>
          </w:tcPr>
          <w:p w14:paraId="727F30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89</w:t>
            </w:r>
          </w:p>
        </w:tc>
        <w:tc>
          <w:tcPr>
            <w:tcW w:w="2250" w:type="dxa"/>
          </w:tcPr>
          <w:p w14:paraId="1465E07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362035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226D19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26441F92" w14:textId="44237291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3D41BC" w:rsidRPr="00756242">
              <w:rPr>
                <w:rFonts w:ascii="Palatino Linotype" w:hAnsi="Palatino Linotype" w:cs="Times New Roman"/>
                <w:sz w:val="20"/>
                <w:szCs w:val="20"/>
              </w:rPr>
              <w:t>2,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456</w:t>
            </w:r>
          </w:p>
        </w:tc>
        <w:tc>
          <w:tcPr>
            <w:tcW w:w="1710" w:type="dxa"/>
          </w:tcPr>
          <w:p w14:paraId="1E7BEBFA" w14:textId="6BC7919B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.86</w:t>
            </w:r>
          </w:p>
        </w:tc>
      </w:tr>
      <w:tr w:rsidR="00C7441F" w:rsidRPr="00756242" w14:paraId="1B22B284" w14:textId="77777777" w:rsidTr="003D41BC">
        <w:tc>
          <w:tcPr>
            <w:tcW w:w="2970" w:type="dxa"/>
          </w:tcPr>
          <w:p w14:paraId="2F329BF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lbania</w:t>
            </w:r>
          </w:p>
        </w:tc>
        <w:tc>
          <w:tcPr>
            <w:tcW w:w="1620" w:type="dxa"/>
          </w:tcPr>
          <w:p w14:paraId="439614F8" w14:textId="462B373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</w:tcPr>
          <w:p w14:paraId="6FAF377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2250" w:type="dxa"/>
          </w:tcPr>
          <w:p w14:paraId="2FEF09F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05D7AB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D3A2E6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5C12F06C" w14:textId="1D711AE5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,050</w:t>
            </w:r>
          </w:p>
        </w:tc>
        <w:tc>
          <w:tcPr>
            <w:tcW w:w="1710" w:type="dxa"/>
          </w:tcPr>
          <w:p w14:paraId="5D9E40A4" w14:textId="1F9DCEBB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.20</w:t>
            </w:r>
          </w:p>
        </w:tc>
      </w:tr>
      <w:tr w:rsidR="00C7441F" w:rsidRPr="00756242" w14:paraId="55222088" w14:textId="77777777" w:rsidTr="003D41BC">
        <w:tc>
          <w:tcPr>
            <w:tcW w:w="2970" w:type="dxa"/>
          </w:tcPr>
          <w:p w14:paraId="1D272AC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lgeria</w:t>
            </w:r>
          </w:p>
        </w:tc>
        <w:tc>
          <w:tcPr>
            <w:tcW w:w="1620" w:type="dxa"/>
          </w:tcPr>
          <w:p w14:paraId="029FD57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1710" w:type="dxa"/>
          </w:tcPr>
          <w:p w14:paraId="48CC847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69</w:t>
            </w:r>
          </w:p>
        </w:tc>
        <w:tc>
          <w:tcPr>
            <w:tcW w:w="2250" w:type="dxa"/>
          </w:tcPr>
          <w:p w14:paraId="6903252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8B4F1B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0A96A7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4E675763" w14:textId="5AAB0EE0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,697</w:t>
            </w:r>
          </w:p>
        </w:tc>
        <w:tc>
          <w:tcPr>
            <w:tcW w:w="1710" w:type="dxa"/>
          </w:tcPr>
          <w:p w14:paraId="6D905537" w14:textId="334E385A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.09</w:t>
            </w:r>
          </w:p>
        </w:tc>
      </w:tr>
      <w:tr w:rsidR="00C7441F" w:rsidRPr="00756242" w14:paraId="25D904C4" w14:textId="77777777" w:rsidTr="003D41BC">
        <w:tc>
          <w:tcPr>
            <w:tcW w:w="2970" w:type="dxa"/>
            <w:shd w:val="clear" w:color="auto" w:fill="FFFF00"/>
          </w:tcPr>
          <w:p w14:paraId="131C5BD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ndorra</w:t>
            </w:r>
          </w:p>
        </w:tc>
        <w:tc>
          <w:tcPr>
            <w:tcW w:w="1620" w:type="dxa"/>
            <w:shd w:val="clear" w:color="auto" w:fill="FFFF00"/>
          </w:tcPr>
          <w:p w14:paraId="41FD331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</w:tcPr>
          <w:p w14:paraId="299E7C6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FFFF00"/>
          </w:tcPr>
          <w:p w14:paraId="401692D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3D0B464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7492D56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</w:tcPr>
          <w:p w14:paraId="401277B6" w14:textId="05B89D46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63</w:t>
            </w:r>
          </w:p>
        </w:tc>
        <w:tc>
          <w:tcPr>
            <w:tcW w:w="1710" w:type="dxa"/>
            <w:shd w:val="clear" w:color="auto" w:fill="FFFF00"/>
          </w:tcPr>
          <w:p w14:paraId="1F87551D" w14:textId="318F0E40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6.68</w:t>
            </w:r>
          </w:p>
        </w:tc>
      </w:tr>
      <w:tr w:rsidR="00C7441F" w:rsidRPr="00756242" w14:paraId="7C9D5A0C" w14:textId="77777777" w:rsidTr="003D41BC">
        <w:tc>
          <w:tcPr>
            <w:tcW w:w="2970" w:type="dxa"/>
          </w:tcPr>
          <w:p w14:paraId="119894C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ngola</w:t>
            </w:r>
          </w:p>
        </w:tc>
        <w:tc>
          <w:tcPr>
            <w:tcW w:w="1620" w:type="dxa"/>
          </w:tcPr>
          <w:p w14:paraId="258FFA9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1710" w:type="dxa"/>
          </w:tcPr>
          <w:p w14:paraId="1F8C84F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55</w:t>
            </w:r>
          </w:p>
        </w:tc>
        <w:tc>
          <w:tcPr>
            <w:tcW w:w="2250" w:type="dxa"/>
          </w:tcPr>
          <w:p w14:paraId="6CD4B3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6E86E2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DD58E9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54CB8C25" w14:textId="147C9FE8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1</w:t>
            </w:r>
          </w:p>
        </w:tc>
        <w:tc>
          <w:tcPr>
            <w:tcW w:w="1710" w:type="dxa"/>
          </w:tcPr>
          <w:p w14:paraId="1FCC531E" w14:textId="73C66DD4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.63</w:t>
            </w:r>
          </w:p>
        </w:tc>
      </w:tr>
      <w:tr w:rsidR="00C7441F" w:rsidRPr="00756242" w14:paraId="19783277" w14:textId="77777777" w:rsidTr="003D41BC">
        <w:tc>
          <w:tcPr>
            <w:tcW w:w="2970" w:type="dxa"/>
          </w:tcPr>
          <w:p w14:paraId="5427459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rgentina</w:t>
            </w:r>
          </w:p>
        </w:tc>
        <w:tc>
          <w:tcPr>
            <w:tcW w:w="1620" w:type="dxa"/>
          </w:tcPr>
          <w:p w14:paraId="01A58DC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outh America</w:t>
            </w:r>
          </w:p>
        </w:tc>
        <w:tc>
          <w:tcPr>
            <w:tcW w:w="1710" w:type="dxa"/>
          </w:tcPr>
          <w:p w14:paraId="473D79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27</w:t>
            </w:r>
          </w:p>
        </w:tc>
        <w:tc>
          <w:tcPr>
            <w:tcW w:w="2250" w:type="dxa"/>
          </w:tcPr>
          <w:p w14:paraId="1C733A9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B9AD73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E3F539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6E759B71" w14:textId="43FD440F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3,228</w:t>
            </w:r>
          </w:p>
        </w:tc>
        <w:tc>
          <w:tcPr>
            <w:tcW w:w="1710" w:type="dxa"/>
          </w:tcPr>
          <w:p w14:paraId="30D93FFA" w14:textId="03528029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.66</w:t>
            </w:r>
          </w:p>
        </w:tc>
      </w:tr>
      <w:tr w:rsidR="00C7441F" w:rsidRPr="00756242" w14:paraId="5D5ABEFE" w14:textId="77777777" w:rsidTr="003D41BC">
        <w:tc>
          <w:tcPr>
            <w:tcW w:w="2970" w:type="dxa"/>
          </w:tcPr>
          <w:p w14:paraId="3334AE2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rmenia</w:t>
            </w:r>
          </w:p>
        </w:tc>
        <w:tc>
          <w:tcPr>
            <w:tcW w:w="1620" w:type="dxa"/>
          </w:tcPr>
          <w:p w14:paraId="0709435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</w:tcPr>
          <w:p w14:paraId="096842A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1</w:t>
            </w:r>
          </w:p>
        </w:tc>
        <w:tc>
          <w:tcPr>
            <w:tcW w:w="2250" w:type="dxa"/>
          </w:tcPr>
          <w:p w14:paraId="7FD204C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370DB5F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40A616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3D48823E" w14:textId="005EDDA2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,774</w:t>
            </w:r>
          </w:p>
        </w:tc>
        <w:tc>
          <w:tcPr>
            <w:tcW w:w="1710" w:type="dxa"/>
          </w:tcPr>
          <w:p w14:paraId="21B950BA" w14:textId="7F8D6E45" w:rsidR="00C7441F" w:rsidRPr="00756242" w:rsidRDefault="006F2E0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.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</w:p>
        </w:tc>
      </w:tr>
      <w:tr w:rsidR="00C7441F" w:rsidRPr="00756242" w14:paraId="4116B886" w14:textId="77777777" w:rsidTr="003D41BC">
        <w:tc>
          <w:tcPr>
            <w:tcW w:w="2970" w:type="dxa"/>
            <w:shd w:val="clear" w:color="auto" w:fill="FFFF00"/>
          </w:tcPr>
          <w:p w14:paraId="4D456F4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shd w:val="clear" w:color="auto" w:fill="FFFF00"/>
          </w:tcPr>
          <w:p w14:paraId="7BCA51ED" w14:textId="256152C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Oceania</w:t>
            </w:r>
          </w:p>
        </w:tc>
        <w:tc>
          <w:tcPr>
            <w:tcW w:w="1710" w:type="dxa"/>
            <w:shd w:val="clear" w:color="auto" w:fill="FFFF00"/>
          </w:tcPr>
          <w:p w14:paraId="1BB5E33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6.6</w:t>
            </w:r>
          </w:p>
        </w:tc>
        <w:tc>
          <w:tcPr>
            <w:tcW w:w="2250" w:type="dxa"/>
            <w:shd w:val="clear" w:color="auto" w:fill="FFFF00"/>
          </w:tcPr>
          <w:p w14:paraId="2BDA810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7894F7C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05F19DE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infancy</w:t>
            </w:r>
          </w:p>
        </w:tc>
        <w:tc>
          <w:tcPr>
            <w:tcW w:w="1260" w:type="dxa"/>
            <w:shd w:val="clear" w:color="auto" w:fill="FFFF00"/>
          </w:tcPr>
          <w:p w14:paraId="21427078" w14:textId="38BAEBB7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,139</w:t>
            </w:r>
          </w:p>
        </w:tc>
        <w:tc>
          <w:tcPr>
            <w:tcW w:w="1710" w:type="dxa"/>
            <w:shd w:val="clear" w:color="auto" w:fill="FFFF00"/>
          </w:tcPr>
          <w:p w14:paraId="0CE17A1F" w14:textId="50AB201E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.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C7441F" w:rsidRPr="00756242" w14:paraId="1D4C28B8" w14:textId="77777777" w:rsidTr="003D41BC">
        <w:tc>
          <w:tcPr>
            <w:tcW w:w="2970" w:type="dxa"/>
            <w:shd w:val="clear" w:color="auto" w:fill="FFFF00"/>
          </w:tcPr>
          <w:p w14:paraId="1FB1CE8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ustria</w:t>
            </w:r>
          </w:p>
        </w:tc>
        <w:tc>
          <w:tcPr>
            <w:tcW w:w="1620" w:type="dxa"/>
            <w:shd w:val="clear" w:color="auto" w:fill="FFFF00"/>
          </w:tcPr>
          <w:p w14:paraId="034D402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</w:tcPr>
          <w:p w14:paraId="45A2DE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7.1</w:t>
            </w:r>
          </w:p>
        </w:tc>
        <w:tc>
          <w:tcPr>
            <w:tcW w:w="2250" w:type="dxa"/>
            <w:shd w:val="clear" w:color="auto" w:fill="FFFF00"/>
          </w:tcPr>
          <w:p w14:paraId="144289E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57B0FFC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3C50D96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</w:tcPr>
          <w:p w14:paraId="04B1C833" w14:textId="6344E4A2" w:rsidR="00C7441F" w:rsidRPr="00756242" w:rsidRDefault="003F2D0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557</w:t>
            </w:r>
          </w:p>
        </w:tc>
        <w:tc>
          <w:tcPr>
            <w:tcW w:w="1710" w:type="dxa"/>
            <w:shd w:val="clear" w:color="auto" w:fill="FFFF00"/>
          </w:tcPr>
          <w:p w14:paraId="3359F657" w14:textId="4D99E222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.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89</w:t>
            </w:r>
          </w:p>
        </w:tc>
      </w:tr>
      <w:tr w:rsidR="00C7441F" w:rsidRPr="00756242" w14:paraId="51466475" w14:textId="77777777" w:rsidTr="003D41BC">
        <w:tc>
          <w:tcPr>
            <w:tcW w:w="2970" w:type="dxa"/>
          </w:tcPr>
          <w:p w14:paraId="0DC2EEC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zerbaijan</w:t>
            </w:r>
          </w:p>
        </w:tc>
        <w:tc>
          <w:tcPr>
            <w:tcW w:w="1620" w:type="dxa"/>
          </w:tcPr>
          <w:p w14:paraId="0A4E997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asia</w:t>
            </w:r>
          </w:p>
        </w:tc>
        <w:tc>
          <w:tcPr>
            <w:tcW w:w="1710" w:type="dxa"/>
          </w:tcPr>
          <w:p w14:paraId="04622FE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63</w:t>
            </w:r>
          </w:p>
        </w:tc>
        <w:tc>
          <w:tcPr>
            <w:tcW w:w="2250" w:type="dxa"/>
          </w:tcPr>
          <w:p w14:paraId="45D4FB0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16AE046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CEC596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022ED123" w14:textId="2015F7EE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,568</w:t>
            </w:r>
          </w:p>
        </w:tc>
        <w:tc>
          <w:tcPr>
            <w:tcW w:w="1710" w:type="dxa"/>
          </w:tcPr>
          <w:p w14:paraId="5919E3D6" w14:textId="5ACEE506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.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</w:tr>
      <w:tr w:rsidR="00C7441F" w:rsidRPr="00756242" w14:paraId="63E4BC11" w14:textId="77777777" w:rsidTr="003D41BC">
        <w:tc>
          <w:tcPr>
            <w:tcW w:w="2970" w:type="dxa"/>
          </w:tcPr>
          <w:p w14:paraId="6F68BEC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ahrain</w:t>
            </w:r>
          </w:p>
        </w:tc>
        <w:tc>
          <w:tcPr>
            <w:tcW w:w="1620" w:type="dxa"/>
          </w:tcPr>
          <w:p w14:paraId="206C50F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710" w:type="dxa"/>
          </w:tcPr>
          <w:p w14:paraId="766B81E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</w:tcPr>
          <w:p w14:paraId="15644BA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3B6DE2B" w14:textId="644E70D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97600AB" w14:textId="0D9A631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1F04934A" w14:textId="7E145919" w:rsidR="00C7441F" w:rsidRPr="00756242" w:rsidRDefault="00514C60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9,633</w:t>
            </w:r>
          </w:p>
        </w:tc>
        <w:tc>
          <w:tcPr>
            <w:tcW w:w="1710" w:type="dxa"/>
          </w:tcPr>
          <w:p w14:paraId="0D933855" w14:textId="5675099B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0.</w:t>
            </w:r>
            <w:r w:rsidR="00514C60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</w:p>
        </w:tc>
      </w:tr>
      <w:tr w:rsidR="00C7441F" w:rsidRPr="00756242" w14:paraId="76243324" w14:textId="77777777" w:rsidTr="003D41BC">
        <w:tc>
          <w:tcPr>
            <w:tcW w:w="2970" w:type="dxa"/>
          </w:tcPr>
          <w:p w14:paraId="590FB1F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angladesh</w:t>
            </w:r>
          </w:p>
        </w:tc>
        <w:tc>
          <w:tcPr>
            <w:tcW w:w="1620" w:type="dxa"/>
          </w:tcPr>
          <w:p w14:paraId="4A2A354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710" w:type="dxa"/>
          </w:tcPr>
          <w:p w14:paraId="5049DC2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221</w:t>
            </w:r>
          </w:p>
        </w:tc>
        <w:tc>
          <w:tcPr>
            <w:tcW w:w="2250" w:type="dxa"/>
          </w:tcPr>
          <w:p w14:paraId="3C8E857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42A368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1F06F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4FFDEA7B" w14:textId="39FE0006" w:rsidR="00C7441F" w:rsidRPr="00756242" w:rsidRDefault="00C5221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8,292</w:t>
            </w:r>
          </w:p>
        </w:tc>
        <w:tc>
          <w:tcPr>
            <w:tcW w:w="1710" w:type="dxa"/>
          </w:tcPr>
          <w:p w14:paraId="5B1956CF" w14:textId="70E7A897" w:rsidR="00C7441F" w:rsidRPr="00756242" w:rsidRDefault="00C5221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.42</w:t>
            </w:r>
          </w:p>
        </w:tc>
      </w:tr>
      <w:tr w:rsidR="00C7441F" w:rsidRPr="00756242" w14:paraId="1B8E097E" w14:textId="77777777" w:rsidTr="003D41BC">
        <w:tc>
          <w:tcPr>
            <w:tcW w:w="2970" w:type="dxa"/>
          </w:tcPr>
          <w:p w14:paraId="65CAD42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arbados</w:t>
            </w:r>
          </w:p>
        </w:tc>
        <w:tc>
          <w:tcPr>
            <w:tcW w:w="1620" w:type="dxa"/>
          </w:tcPr>
          <w:p w14:paraId="3139C18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North America</w:t>
            </w:r>
          </w:p>
        </w:tc>
        <w:tc>
          <w:tcPr>
            <w:tcW w:w="1710" w:type="dxa"/>
          </w:tcPr>
          <w:p w14:paraId="0FC2E87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0.4</w:t>
            </w:r>
          </w:p>
        </w:tc>
        <w:tc>
          <w:tcPr>
            <w:tcW w:w="2250" w:type="dxa"/>
          </w:tcPr>
          <w:p w14:paraId="435DA19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7A0D98D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6AE432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infancy</w:t>
            </w:r>
          </w:p>
        </w:tc>
        <w:tc>
          <w:tcPr>
            <w:tcW w:w="1260" w:type="dxa"/>
          </w:tcPr>
          <w:p w14:paraId="16532C87" w14:textId="7DD7894E" w:rsidR="00C7441F" w:rsidRPr="00756242" w:rsidRDefault="00C5221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</w:tcPr>
          <w:p w14:paraId="0FDFE62D" w14:textId="73E4F0C9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.60</w:t>
            </w:r>
          </w:p>
        </w:tc>
      </w:tr>
      <w:tr w:rsidR="00C7441F" w:rsidRPr="00756242" w14:paraId="5B6C9008" w14:textId="77777777" w:rsidTr="003D41BC">
        <w:tc>
          <w:tcPr>
            <w:tcW w:w="2970" w:type="dxa"/>
          </w:tcPr>
          <w:p w14:paraId="330EE2A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elarus</w:t>
            </w:r>
          </w:p>
        </w:tc>
        <w:tc>
          <w:tcPr>
            <w:tcW w:w="1620" w:type="dxa"/>
          </w:tcPr>
          <w:p w14:paraId="5D198C7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</w:tcPr>
          <w:p w14:paraId="382D7CE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1</w:t>
            </w:r>
          </w:p>
        </w:tc>
        <w:tc>
          <w:tcPr>
            <w:tcW w:w="2250" w:type="dxa"/>
          </w:tcPr>
          <w:p w14:paraId="441C958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17A2764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EA047C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75EE69CB" w14:textId="514BCFD5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8,956</w:t>
            </w:r>
          </w:p>
        </w:tc>
        <w:tc>
          <w:tcPr>
            <w:tcW w:w="1710" w:type="dxa"/>
          </w:tcPr>
          <w:p w14:paraId="565D7C0B" w14:textId="43CC47A5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0.</w:t>
            </w:r>
            <w:r w:rsidR="00B90279">
              <w:rPr>
                <w:rFonts w:ascii="Palatino Linotype" w:hAnsi="Palatino Linotype" w:cs="Times New Roman"/>
                <w:sz w:val="20"/>
                <w:szCs w:val="20"/>
              </w:rPr>
              <w:t>54</w:t>
            </w:r>
          </w:p>
        </w:tc>
      </w:tr>
      <w:tr w:rsidR="00C7441F" w:rsidRPr="00756242" w14:paraId="210126F3" w14:textId="77777777" w:rsidTr="003D41BC">
        <w:tc>
          <w:tcPr>
            <w:tcW w:w="2970" w:type="dxa"/>
            <w:shd w:val="clear" w:color="auto" w:fill="FFFF00"/>
          </w:tcPr>
          <w:p w14:paraId="6EDE5B2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elgium</w:t>
            </w:r>
          </w:p>
        </w:tc>
        <w:tc>
          <w:tcPr>
            <w:tcW w:w="1620" w:type="dxa"/>
            <w:shd w:val="clear" w:color="auto" w:fill="FFFF00"/>
          </w:tcPr>
          <w:p w14:paraId="635C7FC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</w:tcPr>
          <w:p w14:paraId="6E9EB23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FFFF00"/>
          </w:tcPr>
          <w:p w14:paraId="59278EF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5DA39EC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</w:tcPr>
          <w:p w14:paraId="690EE8F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</w:tcPr>
          <w:p w14:paraId="7C0D5B05" w14:textId="1168CE1B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7,592</w:t>
            </w:r>
          </w:p>
        </w:tc>
        <w:tc>
          <w:tcPr>
            <w:tcW w:w="1710" w:type="dxa"/>
            <w:shd w:val="clear" w:color="auto" w:fill="FFFF00"/>
          </w:tcPr>
          <w:p w14:paraId="2769CD99" w14:textId="04502D09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B90279">
              <w:rPr>
                <w:rFonts w:ascii="Palatino Linotype" w:hAnsi="Palatino Linotype" w:cs="Times New Roman"/>
                <w:sz w:val="20"/>
                <w:szCs w:val="20"/>
              </w:rPr>
              <w:t>6.24</w:t>
            </w:r>
          </w:p>
        </w:tc>
      </w:tr>
      <w:tr w:rsidR="00C7441F" w:rsidRPr="00756242" w14:paraId="0BB357C6" w14:textId="77777777" w:rsidTr="003D41BC">
        <w:tc>
          <w:tcPr>
            <w:tcW w:w="2970" w:type="dxa"/>
          </w:tcPr>
          <w:p w14:paraId="443FECE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elize</w:t>
            </w:r>
          </w:p>
        </w:tc>
        <w:tc>
          <w:tcPr>
            <w:tcW w:w="1620" w:type="dxa"/>
          </w:tcPr>
          <w:p w14:paraId="636F3AD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outh America</w:t>
            </w:r>
          </w:p>
        </w:tc>
        <w:tc>
          <w:tcPr>
            <w:tcW w:w="1710" w:type="dxa"/>
          </w:tcPr>
          <w:p w14:paraId="3D3158C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2250" w:type="dxa"/>
          </w:tcPr>
          <w:p w14:paraId="2927516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646B0CC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9D6DE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431A2069" w14:textId="308D1F94" w:rsidR="00C7441F" w:rsidRPr="00756242" w:rsidRDefault="003F2D0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14:paraId="5C5A3515" w14:textId="5BE8C225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1.11</w:t>
            </w:r>
          </w:p>
        </w:tc>
      </w:tr>
      <w:tr w:rsidR="00C7441F" w:rsidRPr="00756242" w14:paraId="3A19771F" w14:textId="77777777" w:rsidTr="003D41BC">
        <w:tc>
          <w:tcPr>
            <w:tcW w:w="2970" w:type="dxa"/>
          </w:tcPr>
          <w:p w14:paraId="7A3B050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enin</w:t>
            </w:r>
          </w:p>
        </w:tc>
        <w:tc>
          <w:tcPr>
            <w:tcW w:w="1620" w:type="dxa"/>
          </w:tcPr>
          <w:p w14:paraId="453D671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1710" w:type="dxa"/>
          </w:tcPr>
          <w:p w14:paraId="5FA8AD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56</w:t>
            </w:r>
          </w:p>
        </w:tc>
        <w:tc>
          <w:tcPr>
            <w:tcW w:w="2250" w:type="dxa"/>
          </w:tcPr>
          <w:p w14:paraId="6501DC6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13720C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94344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44949256" w14:textId="75BB7C7A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210</w:t>
            </w:r>
          </w:p>
        </w:tc>
        <w:tc>
          <w:tcPr>
            <w:tcW w:w="1710" w:type="dxa"/>
          </w:tcPr>
          <w:p w14:paraId="12BEBB05" w14:textId="03B4E4F8" w:rsidR="00C7441F" w:rsidRPr="00756242" w:rsidRDefault="003D41BC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.</w:t>
            </w:r>
            <w:r w:rsidR="00B90279">
              <w:rPr>
                <w:rFonts w:ascii="Palatino Linotype" w:hAnsi="Palatino Linotype" w:cs="Times New Roman"/>
                <w:sz w:val="20"/>
                <w:szCs w:val="20"/>
              </w:rPr>
              <w:t>44</w:t>
            </w:r>
          </w:p>
        </w:tc>
      </w:tr>
      <w:tr w:rsidR="00C7441F" w:rsidRPr="00756242" w14:paraId="3269F7D2" w14:textId="77777777" w:rsidTr="003D41BC">
        <w:tc>
          <w:tcPr>
            <w:tcW w:w="2970" w:type="dxa"/>
          </w:tcPr>
          <w:p w14:paraId="7DFBC4F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Bermuda</w:t>
            </w:r>
          </w:p>
        </w:tc>
        <w:tc>
          <w:tcPr>
            <w:tcW w:w="1620" w:type="dxa"/>
          </w:tcPr>
          <w:p w14:paraId="3EC0165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North America</w:t>
            </w:r>
          </w:p>
        </w:tc>
        <w:tc>
          <w:tcPr>
            <w:tcW w:w="1710" w:type="dxa"/>
          </w:tcPr>
          <w:p w14:paraId="6A26D78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3.7</w:t>
            </w:r>
          </w:p>
        </w:tc>
        <w:tc>
          <w:tcPr>
            <w:tcW w:w="2250" w:type="dxa"/>
          </w:tcPr>
          <w:p w14:paraId="6F267B6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2581A52" w14:textId="2E3814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8F68CC9" w14:textId="3887FE7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</w:tcPr>
          <w:p w14:paraId="2583E26C" w14:textId="28D711B0" w:rsidR="00C7441F" w:rsidRPr="00756242" w:rsidRDefault="003F2D0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B90279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</w:tcPr>
          <w:p w14:paraId="4F92162F" w14:textId="3A30700E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6.47</w:t>
            </w:r>
          </w:p>
        </w:tc>
      </w:tr>
      <w:tr w:rsidR="00C7441F" w:rsidRPr="00756242" w14:paraId="48A6E99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654F8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620" w:type="dxa"/>
            <w:vAlign w:val="bottom"/>
          </w:tcPr>
          <w:p w14:paraId="24D1E019" w14:textId="02F34A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228EE2B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50" w:type="dxa"/>
            <w:vAlign w:val="bottom"/>
          </w:tcPr>
          <w:p w14:paraId="5E9D6DA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885CA8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FB7BC3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6BB7625" w14:textId="6F479703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  <w:r w:rsidR="003F2D09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40B05B2F" w14:textId="2B16B0AA" w:rsidR="00C7441F" w:rsidRPr="00756242" w:rsidRDefault="003F2D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00</w:t>
            </w:r>
          </w:p>
        </w:tc>
      </w:tr>
      <w:tr w:rsidR="00C7441F" w:rsidRPr="00756242" w14:paraId="7888245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65B7B8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620" w:type="dxa"/>
            <w:vAlign w:val="bottom"/>
          </w:tcPr>
          <w:p w14:paraId="3E9EBCB0" w14:textId="629EF93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6AB9933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50" w:type="dxa"/>
            <w:vAlign w:val="bottom"/>
          </w:tcPr>
          <w:p w14:paraId="6C507DD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66F78B8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1B164C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D742E36" w14:textId="2D5413D9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,136</w:t>
            </w:r>
          </w:p>
        </w:tc>
        <w:tc>
          <w:tcPr>
            <w:tcW w:w="1710" w:type="dxa"/>
            <w:vAlign w:val="bottom"/>
          </w:tcPr>
          <w:p w14:paraId="7D1DBA7C" w14:textId="3F363AFF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84</w:t>
            </w:r>
          </w:p>
        </w:tc>
      </w:tr>
      <w:tr w:rsidR="00C7441F" w:rsidRPr="00756242" w14:paraId="143B056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9E678F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620" w:type="dxa"/>
            <w:vAlign w:val="bottom"/>
          </w:tcPr>
          <w:p w14:paraId="39BB7C77" w14:textId="65AF89C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8A2A7D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vAlign w:val="bottom"/>
          </w:tcPr>
          <w:p w14:paraId="430CB47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9736A1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BBA6ED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A3B108F" w14:textId="65E8A4BE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,435</w:t>
            </w:r>
          </w:p>
        </w:tc>
        <w:tc>
          <w:tcPr>
            <w:tcW w:w="1710" w:type="dxa"/>
            <w:vAlign w:val="bottom"/>
          </w:tcPr>
          <w:p w14:paraId="46F731B7" w14:textId="288AFDA8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16</w:t>
            </w:r>
          </w:p>
        </w:tc>
      </w:tr>
      <w:tr w:rsidR="00C7441F" w:rsidRPr="00756242" w14:paraId="28C2E35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74A5A8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620" w:type="dxa"/>
            <w:vAlign w:val="bottom"/>
          </w:tcPr>
          <w:p w14:paraId="3A7F5298" w14:textId="1C1042C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190667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250" w:type="dxa"/>
            <w:vAlign w:val="bottom"/>
          </w:tcPr>
          <w:p w14:paraId="5BB8980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3AC735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9D0EE8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F5B6D6E" w14:textId="15252FED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vAlign w:val="bottom"/>
          </w:tcPr>
          <w:p w14:paraId="71822499" w14:textId="59C796C4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85</w:t>
            </w:r>
          </w:p>
        </w:tc>
      </w:tr>
      <w:tr w:rsidR="00C7441F" w:rsidRPr="00756242" w14:paraId="438F289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79942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20" w:type="dxa"/>
            <w:vAlign w:val="bottom"/>
          </w:tcPr>
          <w:p w14:paraId="2D9048F4" w14:textId="1A1EED1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134B841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50" w:type="dxa"/>
            <w:vAlign w:val="bottom"/>
          </w:tcPr>
          <w:p w14:paraId="5317632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4344F37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73C091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534DB44" w14:textId="269C9166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94,407</w:t>
            </w:r>
          </w:p>
        </w:tc>
        <w:tc>
          <w:tcPr>
            <w:tcW w:w="1710" w:type="dxa"/>
            <w:vAlign w:val="bottom"/>
          </w:tcPr>
          <w:p w14:paraId="37CCB6D7" w14:textId="00A789A9" w:rsidR="00C7441F" w:rsidRPr="00756242" w:rsidRDefault="003F2D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6.</w:t>
            </w:r>
            <w:r w:rsidR="00B90279">
              <w:rPr>
                <w:rFonts w:ascii="Palatino Linotype" w:eastAsia="Times New Roman" w:hAnsi="Palatino Linotype" w:cs="Times New Roman"/>
                <w:sz w:val="20"/>
                <w:szCs w:val="20"/>
              </w:rPr>
              <w:t>26</w:t>
            </w:r>
          </w:p>
        </w:tc>
      </w:tr>
      <w:tr w:rsidR="00C7441F" w:rsidRPr="00756242" w14:paraId="022E6EE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8A9A5E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620" w:type="dxa"/>
            <w:vAlign w:val="bottom"/>
          </w:tcPr>
          <w:p w14:paraId="3F4D6AD3" w14:textId="1A46A10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1808027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0" w:type="dxa"/>
            <w:vAlign w:val="bottom"/>
          </w:tcPr>
          <w:p w14:paraId="065237B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1B31183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57AC58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1F9AEAF" w14:textId="365F850A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,460</w:t>
            </w:r>
          </w:p>
        </w:tc>
        <w:tc>
          <w:tcPr>
            <w:tcW w:w="1710" w:type="dxa"/>
            <w:vAlign w:val="bottom"/>
          </w:tcPr>
          <w:p w14:paraId="32AF17BD" w14:textId="39996263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.40</w:t>
            </w:r>
          </w:p>
        </w:tc>
      </w:tr>
      <w:tr w:rsidR="00C7441F" w:rsidRPr="00756242" w14:paraId="7A0EF1A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A62359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620" w:type="dxa"/>
            <w:vAlign w:val="bottom"/>
          </w:tcPr>
          <w:p w14:paraId="34AEC43D" w14:textId="5D05D37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2FAB359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50" w:type="dxa"/>
            <w:vAlign w:val="bottom"/>
          </w:tcPr>
          <w:p w14:paraId="5633F57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25CA9A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7E43F5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A5E8268" w14:textId="233609F1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vAlign w:val="bottom"/>
          </w:tcPr>
          <w:p w14:paraId="46BDCA84" w14:textId="121D85BB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6.</w:t>
            </w:r>
            <w:r w:rsidR="00B90279">
              <w:rPr>
                <w:rFonts w:ascii="Palatino Linotype" w:eastAsia="Times New Roman" w:hAnsi="Palatino Linotype" w:cs="Times New Roman"/>
                <w:sz w:val="20"/>
                <w:szCs w:val="20"/>
              </w:rPr>
              <w:t>27</w:t>
            </w:r>
          </w:p>
        </w:tc>
      </w:tr>
      <w:tr w:rsidR="00C7441F" w:rsidRPr="00756242" w14:paraId="0AD2935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A59B3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Burundi</w:t>
            </w:r>
          </w:p>
        </w:tc>
        <w:tc>
          <w:tcPr>
            <w:tcW w:w="1620" w:type="dxa"/>
            <w:vAlign w:val="bottom"/>
          </w:tcPr>
          <w:p w14:paraId="4E504CB8" w14:textId="438D859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99C157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50" w:type="dxa"/>
            <w:vAlign w:val="bottom"/>
          </w:tcPr>
          <w:p w14:paraId="73F17D2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125A4CA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D3B91A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14EF46D" w14:textId="6E41F001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vAlign w:val="bottom"/>
          </w:tcPr>
          <w:p w14:paraId="2D03EE1D" w14:textId="3175093E" w:rsidR="00C7441F" w:rsidRPr="00756242" w:rsidRDefault="00B9027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38</w:t>
            </w:r>
          </w:p>
        </w:tc>
      </w:tr>
      <w:tr w:rsidR="00C7441F" w:rsidRPr="00756242" w14:paraId="5FE65F5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486873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620" w:type="dxa"/>
            <w:vAlign w:val="bottom"/>
          </w:tcPr>
          <w:p w14:paraId="47FE9ADB" w14:textId="07D39AD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0D8794C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250" w:type="dxa"/>
            <w:vAlign w:val="bottom"/>
          </w:tcPr>
          <w:p w14:paraId="256392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77FBDE88" w14:textId="4D31BE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494F747" w14:textId="0862200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1DF199D" w14:textId="328B54E6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2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56E66610" w14:textId="16C35CA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0956D67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3E432D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620" w:type="dxa"/>
            <w:vAlign w:val="bottom"/>
          </w:tcPr>
          <w:p w14:paraId="047E6E32" w14:textId="5BE6D45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015627B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250" w:type="dxa"/>
            <w:vAlign w:val="bottom"/>
          </w:tcPr>
          <w:p w14:paraId="613E70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33602A8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B4C7D7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0764B2C" w14:textId="0B2E15FF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,436</w:t>
            </w:r>
          </w:p>
        </w:tc>
        <w:tc>
          <w:tcPr>
            <w:tcW w:w="1710" w:type="dxa"/>
            <w:vAlign w:val="bottom"/>
          </w:tcPr>
          <w:p w14:paraId="252EA403" w14:textId="1B69E1B2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.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26</w:t>
            </w:r>
          </w:p>
        </w:tc>
      </w:tr>
      <w:tr w:rsidR="00C7441F" w:rsidRPr="00756242" w14:paraId="183646D0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636D6E3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782AF50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307B3D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798BEB5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07D0627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605D4A03" w14:textId="229CEA7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75ED416F" w14:textId="5CA9E31C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6,647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9F43231" w14:textId="4C5EC222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.64</w:t>
            </w:r>
          </w:p>
        </w:tc>
      </w:tr>
      <w:tr w:rsidR="00C7441F" w:rsidRPr="00756242" w14:paraId="51D78DC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298925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620" w:type="dxa"/>
            <w:vAlign w:val="bottom"/>
          </w:tcPr>
          <w:p w14:paraId="723215A6" w14:textId="416CB89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0675800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250" w:type="dxa"/>
            <w:vAlign w:val="bottom"/>
          </w:tcPr>
          <w:p w14:paraId="64BCAC8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3534D0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61C78F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D59D4A7" w14:textId="62B82D92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71</w:t>
            </w:r>
          </w:p>
        </w:tc>
        <w:tc>
          <w:tcPr>
            <w:tcW w:w="1710" w:type="dxa"/>
            <w:vAlign w:val="bottom"/>
          </w:tcPr>
          <w:p w14:paraId="0A3FEF9A" w14:textId="02730B5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14</w:t>
            </w:r>
          </w:p>
        </w:tc>
      </w:tr>
      <w:tr w:rsidR="00C7441F" w:rsidRPr="00756242" w14:paraId="7EEB2F44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56628C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620" w:type="dxa"/>
            <w:vAlign w:val="bottom"/>
          </w:tcPr>
          <w:p w14:paraId="4B36A026" w14:textId="02F342E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09AAAD7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50" w:type="dxa"/>
            <w:vAlign w:val="bottom"/>
          </w:tcPr>
          <w:p w14:paraId="73CCA78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0D430FCE" w14:textId="47C7260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0C202C3" w14:textId="3E0B846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DF0E423" w14:textId="5FEDD598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00</w:t>
            </w:r>
          </w:p>
        </w:tc>
        <w:tc>
          <w:tcPr>
            <w:tcW w:w="1710" w:type="dxa"/>
            <w:vAlign w:val="bottom"/>
          </w:tcPr>
          <w:p w14:paraId="6D6CB867" w14:textId="464E9089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.85</w:t>
            </w:r>
          </w:p>
        </w:tc>
      </w:tr>
      <w:tr w:rsidR="00C7441F" w:rsidRPr="00756242" w14:paraId="0160571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F813A9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620" w:type="dxa"/>
            <w:vAlign w:val="bottom"/>
          </w:tcPr>
          <w:p w14:paraId="3BB27D11" w14:textId="3FC5021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4974BB7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vAlign w:val="bottom"/>
          </w:tcPr>
          <w:p w14:paraId="1E485FE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5993158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AAEA1C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88059A9" w14:textId="56EBBD6B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7,961</w:t>
            </w:r>
          </w:p>
        </w:tc>
        <w:tc>
          <w:tcPr>
            <w:tcW w:w="1710" w:type="dxa"/>
            <w:vAlign w:val="bottom"/>
          </w:tcPr>
          <w:p w14:paraId="0EFC5548" w14:textId="7F165DED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03</w:t>
            </w:r>
          </w:p>
        </w:tc>
      </w:tr>
      <w:tr w:rsidR="00C7441F" w:rsidRPr="00756242" w14:paraId="1F22BCC4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7F8EB9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bottom"/>
          </w:tcPr>
          <w:p w14:paraId="5372AD1D" w14:textId="338AA1A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71680BB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50" w:type="dxa"/>
            <w:vAlign w:val="bottom"/>
          </w:tcPr>
          <w:p w14:paraId="3F9792E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4EB6CC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6B8E55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E43D6CF" w14:textId="57B8E4D1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82,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993</w:t>
            </w:r>
          </w:p>
        </w:tc>
        <w:tc>
          <w:tcPr>
            <w:tcW w:w="1710" w:type="dxa"/>
            <w:vAlign w:val="bottom"/>
          </w:tcPr>
          <w:p w14:paraId="4B949B9D" w14:textId="04C9375F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5</w:t>
            </w:r>
            <w:r w:rsidR="00692810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</w:tr>
      <w:tr w:rsidR="00C7441F" w:rsidRPr="00756242" w14:paraId="68C896D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2B05F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620" w:type="dxa"/>
            <w:vAlign w:val="bottom"/>
          </w:tcPr>
          <w:p w14:paraId="135828F2" w14:textId="6481ECE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38278DD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vAlign w:val="bottom"/>
          </w:tcPr>
          <w:p w14:paraId="6079B80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8963B4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66D4FA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A96E98E" w14:textId="108CBE7E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3,003</w:t>
            </w:r>
          </w:p>
        </w:tc>
        <w:tc>
          <w:tcPr>
            <w:tcW w:w="1710" w:type="dxa"/>
            <w:vAlign w:val="bottom"/>
          </w:tcPr>
          <w:p w14:paraId="6A8AC586" w14:textId="4AD7C89C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37</w:t>
            </w:r>
          </w:p>
        </w:tc>
      </w:tr>
      <w:tr w:rsidR="00C7441F" w:rsidRPr="00756242" w14:paraId="2E47E7B6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FB4F4BB" w14:textId="4D0BA15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620" w:type="dxa"/>
            <w:vAlign w:val="bottom"/>
          </w:tcPr>
          <w:p w14:paraId="6C1D887E" w14:textId="6769486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40A2C7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250" w:type="dxa"/>
            <w:vAlign w:val="bottom"/>
          </w:tcPr>
          <w:p w14:paraId="5558408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35B01B1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00CF77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C7F229E" w14:textId="7F18F0C3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87</w:t>
            </w:r>
          </w:p>
        </w:tc>
        <w:tc>
          <w:tcPr>
            <w:tcW w:w="1710" w:type="dxa"/>
            <w:vAlign w:val="bottom"/>
          </w:tcPr>
          <w:p w14:paraId="445FE7AE" w14:textId="45CF7C80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33</w:t>
            </w:r>
          </w:p>
        </w:tc>
      </w:tr>
      <w:tr w:rsidR="00C7441F" w:rsidRPr="00756242" w14:paraId="4ACA4CB7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473C0D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620" w:type="dxa"/>
            <w:vAlign w:val="bottom"/>
          </w:tcPr>
          <w:p w14:paraId="07B91A86" w14:textId="1D41C18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633B3F2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bottom"/>
          </w:tcPr>
          <w:p w14:paraId="72F3798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18A74F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7B59BF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D2D3F14" w14:textId="76D67B58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56</w:t>
            </w:r>
          </w:p>
        </w:tc>
        <w:tc>
          <w:tcPr>
            <w:tcW w:w="1710" w:type="dxa"/>
            <w:vAlign w:val="bottom"/>
          </w:tcPr>
          <w:p w14:paraId="5BD9BA3B" w14:textId="07B3DB26" w:rsidR="00C7441F" w:rsidRPr="00756242" w:rsidRDefault="0069281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04</w:t>
            </w:r>
          </w:p>
        </w:tc>
      </w:tr>
      <w:tr w:rsidR="00C7441F" w:rsidRPr="00756242" w14:paraId="4FCB2AB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E4A235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620" w:type="dxa"/>
            <w:vAlign w:val="bottom"/>
          </w:tcPr>
          <w:p w14:paraId="0D39E472" w14:textId="78DC2F1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00FDB33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250" w:type="dxa"/>
            <w:vAlign w:val="bottom"/>
          </w:tcPr>
          <w:p w14:paraId="1FD141F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9DC534F" w14:textId="3B3E701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474D3FA" w14:textId="655ED27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0F510EA" w14:textId="23766378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,</w:t>
            </w:r>
            <w:r w:rsidR="00990843">
              <w:rPr>
                <w:rFonts w:ascii="Palatino Linotype" w:eastAsia="Times New Roman" w:hAnsi="Palatino Linotype" w:cs="Times New Roman"/>
                <w:sz w:val="20"/>
                <w:szCs w:val="20"/>
              </w:rPr>
              <w:t>244</w:t>
            </w:r>
          </w:p>
        </w:tc>
        <w:tc>
          <w:tcPr>
            <w:tcW w:w="1710" w:type="dxa"/>
            <w:vAlign w:val="bottom"/>
          </w:tcPr>
          <w:p w14:paraId="7496947B" w14:textId="23DE122E" w:rsidR="00C7441F" w:rsidRPr="00756242" w:rsidRDefault="0099084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50</w:t>
            </w:r>
          </w:p>
        </w:tc>
      </w:tr>
      <w:tr w:rsidR="00C7441F" w:rsidRPr="00756242" w14:paraId="641DB3F0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032AE6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620" w:type="dxa"/>
            <w:vAlign w:val="bottom"/>
          </w:tcPr>
          <w:p w14:paraId="7358C1C3" w14:textId="6570111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2F0E3F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250" w:type="dxa"/>
            <w:vAlign w:val="bottom"/>
          </w:tcPr>
          <w:p w14:paraId="50AF1C4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68DCD6F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B2F8F4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A9896EB" w14:textId="4010462B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990843">
              <w:rPr>
                <w:rFonts w:ascii="Palatino Linotype" w:eastAsia="Times New Roman" w:hAnsi="Palatino Linotype" w:cs="Times New Roman"/>
                <w:sz w:val="20"/>
                <w:szCs w:val="20"/>
              </w:rPr>
              <w:t>963</w:t>
            </w:r>
          </w:p>
        </w:tc>
        <w:tc>
          <w:tcPr>
            <w:tcW w:w="1710" w:type="dxa"/>
            <w:vAlign w:val="bottom"/>
          </w:tcPr>
          <w:p w14:paraId="7AE2A696" w14:textId="06BE7708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</w:t>
            </w:r>
            <w:r w:rsidR="00990843">
              <w:rPr>
                <w:rFonts w:ascii="Palatino Linotype" w:eastAsia="Times New Roman" w:hAnsi="Palatino Linotype" w:cs="Times New Roman"/>
                <w:sz w:val="20"/>
                <w:szCs w:val="20"/>
              </w:rPr>
              <w:t>17</w:t>
            </w:r>
          </w:p>
        </w:tc>
      </w:tr>
      <w:tr w:rsidR="00C7441F" w:rsidRPr="00756242" w14:paraId="76034FB7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733DC1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620" w:type="dxa"/>
            <w:vAlign w:val="bottom"/>
          </w:tcPr>
          <w:p w14:paraId="1B8F605C" w14:textId="3207B7B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670629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50" w:type="dxa"/>
            <w:vAlign w:val="bottom"/>
          </w:tcPr>
          <w:p w14:paraId="00832B6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324BB26" w14:textId="6AD1E07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/Yes</w:t>
            </w:r>
          </w:p>
        </w:tc>
        <w:tc>
          <w:tcPr>
            <w:tcW w:w="1440" w:type="dxa"/>
          </w:tcPr>
          <w:p w14:paraId="732C8B80" w14:textId="0BBD006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0EF0ABFB" w14:textId="6E3B1D7B" w:rsidR="00C7441F" w:rsidRPr="00756242" w:rsidRDefault="0099084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39</w:t>
            </w:r>
          </w:p>
        </w:tc>
        <w:tc>
          <w:tcPr>
            <w:tcW w:w="1710" w:type="dxa"/>
            <w:vAlign w:val="bottom"/>
          </w:tcPr>
          <w:p w14:paraId="4202870A" w14:textId="18B20933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990843">
              <w:rPr>
                <w:rFonts w:ascii="Palatino Linotype" w:eastAsia="Times New Roman" w:hAnsi="Palatino Linotype" w:cs="Times New Roman"/>
                <w:sz w:val="20"/>
                <w:szCs w:val="20"/>
              </w:rPr>
              <w:t>81</w:t>
            </w:r>
          </w:p>
        </w:tc>
      </w:tr>
      <w:tr w:rsidR="00C7441F" w:rsidRPr="00756242" w14:paraId="22CB9443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78160B7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00C2313E" w14:textId="6D1E9A1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4E7D1B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3C66450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3A73358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70D9A10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6803AF0F" w14:textId="27016F77" w:rsidR="00C7441F" w:rsidRPr="00756242" w:rsidRDefault="0099084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,052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705FB5BA" w14:textId="64972598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.</w:t>
            </w:r>
            <w:r w:rsidR="00990843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</w:tr>
      <w:tr w:rsidR="00C7441F" w:rsidRPr="00756242" w14:paraId="37CA8246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7703933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5F32E298" w14:textId="4A0AB60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E2BBDC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2F1B7B7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4C5C62B7" w14:textId="7E49808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0F43E232" w14:textId="64D5F85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3A49583A" w14:textId="346E82DD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1,480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ACA8E86" w14:textId="6D945EB1" w:rsidR="00C7441F" w:rsidRPr="00756242" w:rsidRDefault="002F3CB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93</w:t>
            </w:r>
          </w:p>
        </w:tc>
      </w:tr>
      <w:tr w:rsidR="00C7441F" w:rsidRPr="00756242" w14:paraId="2479CB8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EF477D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620" w:type="dxa"/>
            <w:vAlign w:val="bottom"/>
          </w:tcPr>
          <w:p w14:paraId="33A76195" w14:textId="0D21727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3757543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50" w:type="dxa"/>
            <w:vAlign w:val="bottom"/>
          </w:tcPr>
          <w:p w14:paraId="2C45A51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06DAE2D6" w14:textId="49DF794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63CD4CE" w14:textId="1D3C7D5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6BCAAFE" w14:textId="116E8E9C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,468</w:t>
            </w:r>
          </w:p>
        </w:tc>
        <w:tc>
          <w:tcPr>
            <w:tcW w:w="1710" w:type="dxa"/>
            <w:vAlign w:val="bottom"/>
          </w:tcPr>
          <w:p w14:paraId="7EF8A909" w14:textId="449B671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C024B5">
              <w:rPr>
                <w:rFonts w:ascii="Palatino Linotype" w:eastAsia="Times New Roman" w:hAnsi="Palatino Linotype" w:cs="Times New Roman"/>
                <w:sz w:val="20"/>
                <w:szCs w:val="20"/>
              </w:rPr>
              <w:t>56</w:t>
            </w:r>
          </w:p>
        </w:tc>
      </w:tr>
      <w:tr w:rsidR="00C7441F" w:rsidRPr="00756242" w14:paraId="232E70A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F81233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1620" w:type="dxa"/>
            <w:vAlign w:val="bottom"/>
          </w:tcPr>
          <w:p w14:paraId="483047B9" w14:textId="09B11D8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7F3C692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50" w:type="dxa"/>
            <w:vAlign w:val="bottom"/>
          </w:tcPr>
          <w:p w14:paraId="4B9A30E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5527843" w14:textId="4FBC6C9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7DC8F95" w14:textId="0A9F302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37D4109" w14:textId="6B68DA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5734E47D" w14:textId="09B84C8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F3CB2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7E05CC2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7A521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620" w:type="dxa"/>
            <w:vAlign w:val="bottom"/>
          </w:tcPr>
          <w:p w14:paraId="24F4634D" w14:textId="7C0C056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4E924DE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50" w:type="dxa"/>
            <w:vAlign w:val="bottom"/>
          </w:tcPr>
          <w:p w14:paraId="5DC4457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4DAA44FE" w14:textId="0EF7772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8259ECA" w14:textId="46A23A1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6496F0A" w14:textId="4BD7F45C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5,264</w:t>
            </w:r>
          </w:p>
        </w:tc>
        <w:tc>
          <w:tcPr>
            <w:tcW w:w="1710" w:type="dxa"/>
            <w:vAlign w:val="bottom"/>
          </w:tcPr>
          <w:p w14:paraId="7A35D3A8" w14:textId="21600DBB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06</w:t>
            </w:r>
          </w:p>
        </w:tc>
      </w:tr>
      <w:tr w:rsidR="00C7441F" w:rsidRPr="00756242" w14:paraId="1740E55A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3F75618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152AAFBD" w14:textId="4D8A34C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1A4B4A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46B295E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  <w:shd w:val="clear" w:color="auto" w:fill="FFFF00"/>
          </w:tcPr>
          <w:p w14:paraId="4C2E6E3A" w14:textId="4CABDF5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2C478BB3" w14:textId="78A523F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4FC729B1" w14:textId="69564BDB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7,355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6975913" w14:textId="0E664C62" w:rsidR="00C7441F" w:rsidRPr="00756242" w:rsidRDefault="00C024B5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.57</w:t>
            </w:r>
          </w:p>
        </w:tc>
      </w:tr>
      <w:tr w:rsidR="00C7441F" w:rsidRPr="00756242" w14:paraId="4C0A4E3C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FAB710F" w14:textId="4C8AFDA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20" w:type="dxa"/>
            <w:vAlign w:val="bottom"/>
          </w:tcPr>
          <w:p w14:paraId="5F1D0B3D" w14:textId="4A16C5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845053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0" w:type="dxa"/>
            <w:vAlign w:val="bottom"/>
          </w:tcPr>
          <w:p w14:paraId="0AE6EC7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809B1D8" w14:textId="4DDEB7C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6F8A2E9" w14:textId="743C68B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B8E664A" w14:textId="31577EC2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8,756</w:t>
            </w:r>
          </w:p>
        </w:tc>
        <w:tc>
          <w:tcPr>
            <w:tcW w:w="1710" w:type="dxa"/>
            <w:vAlign w:val="bottom"/>
          </w:tcPr>
          <w:p w14:paraId="70F6EDB6" w14:textId="74C3FEB2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24</w:t>
            </w:r>
          </w:p>
        </w:tc>
      </w:tr>
      <w:tr w:rsidR="00C7441F" w:rsidRPr="00756242" w14:paraId="7868591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2683C0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620" w:type="dxa"/>
            <w:vAlign w:val="bottom"/>
          </w:tcPr>
          <w:p w14:paraId="33D37F0F" w14:textId="76D0856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53BE23D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50" w:type="dxa"/>
            <w:vAlign w:val="bottom"/>
          </w:tcPr>
          <w:p w14:paraId="40729E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083FAC9F" w14:textId="269A2E3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DCE16F2" w14:textId="03EAA2D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6530AD2" w14:textId="0E0A85E2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,109</w:t>
            </w:r>
          </w:p>
        </w:tc>
        <w:tc>
          <w:tcPr>
            <w:tcW w:w="1710" w:type="dxa"/>
            <w:vAlign w:val="bottom"/>
          </w:tcPr>
          <w:p w14:paraId="2AD2EA04" w14:textId="0E18D287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76</w:t>
            </w:r>
          </w:p>
        </w:tc>
      </w:tr>
      <w:tr w:rsidR="00C7441F" w:rsidRPr="00756242" w14:paraId="5C5740D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62FC08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620" w:type="dxa"/>
            <w:vAlign w:val="bottom"/>
          </w:tcPr>
          <w:p w14:paraId="00FA7D06" w14:textId="389BD79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249B119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250" w:type="dxa"/>
            <w:vAlign w:val="bottom"/>
          </w:tcPr>
          <w:p w14:paraId="6BFDBEF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0940687" w14:textId="76BAAB7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9CB1D6B" w14:textId="7250AD4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0346A71" w14:textId="124EDDE9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043</w:t>
            </w:r>
          </w:p>
        </w:tc>
        <w:tc>
          <w:tcPr>
            <w:tcW w:w="1710" w:type="dxa"/>
            <w:vAlign w:val="bottom"/>
          </w:tcPr>
          <w:p w14:paraId="45E42474" w14:textId="3FBB1B79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15</w:t>
            </w:r>
          </w:p>
        </w:tc>
      </w:tr>
      <w:tr w:rsidR="00C7441F" w:rsidRPr="00756242" w14:paraId="180AA3A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A5F7BF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620" w:type="dxa"/>
            <w:vAlign w:val="bottom"/>
          </w:tcPr>
          <w:p w14:paraId="5C241A08" w14:textId="4DAA241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0079A8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50" w:type="dxa"/>
            <w:vAlign w:val="bottom"/>
          </w:tcPr>
          <w:p w14:paraId="6EC0A71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6FD68959" w14:textId="56B2A23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4600881" w14:textId="1E061EA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333095D" w14:textId="086C2219" w:rsidR="00C7441F" w:rsidRPr="00756242" w:rsidRDefault="00F6606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</w:t>
            </w:r>
            <w:r w:rsidR="00A07E7B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bottom"/>
          </w:tcPr>
          <w:p w14:paraId="17FB2016" w14:textId="4C4F568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07E7B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01BAEFB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B35890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620" w:type="dxa"/>
            <w:vAlign w:val="bottom"/>
          </w:tcPr>
          <w:p w14:paraId="7FD683F7" w14:textId="17F527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391A45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bottom"/>
          </w:tcPr>
          <w:p w14:paraId="655BC4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0C85A3A0" w14:textId="4255C08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DE2DDB4" w14:textId="6EC7320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3604585" w14:textId="137E1DB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FD2170">
              <w:rPr>
                <w:rFonts w:ascii="Palatino Linotype" w:eastAsia="Times New Roman" w:hAnsi="Palatino Linotype" w:cs="Times New Roman"/>
                <w:sz w:val="20"/>
                <w:szCs w:val="20"/>
              </w:rPr>
              <w:t>840</w:t>
            </w:r>
          </w:p>
        </w:tc>
        <w:tc>
          <w:tcPr>
            <w:tcW w:w="1710" w:type="dxa"/>
            <w:vAlign w:val="bottom"/>
          </w:tcPr>
          <w:p w14:paraId="1F57AE00" w14:textId="3DC0BAD4" w:rsidR="00C7441F" w:rsidRPr="00756242" w:rsidRDefault="00A07E7B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.</w:t>
            </w:r>
            <w:r w:rsidR="00FD2170">
              <w:rPr>
                <w:rFonts w:ascii="Palatino Linotype" w:eastAsia="Times New Roman" w:hAnsi="Palatino Linotype" w:cs="Times New Roman"/>
                <w:sz w:val="20"/>
                <w:szCs w:val="20"/>
              </w:rPr>
              <w:t>54</w:t>
            </w:r>
          </w:p>
        </w:tc>
      </w:tr>
      <w:tr w:rsidR="00C7441F" w:rsidRPr="00756242" w14:paraId="2A366CE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8DDC3B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20" w:type="dxa"/>
            <w:vAlign w:val="bottom"/>
          </w:tcPr>
          <w:p w14:paraId="4EA9970C" w14:textId="621B6D6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5B148C3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250" w:type="dxa"/>
            <w:vAlign w:val="bottom"/>
          </w:tcPr>
          <w:p w14:paraId="3E53E03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32CC72D8" w14:textId="68FEAA5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85EA767" w14:textId="0CD8C2F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248F994" w14:textId="26108C82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  <w:r w:rsidR="00A07E7B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vAlign w:val="bottom"/>
          </w:tcPr>
          <w:p w14:paraId="149B7078" w14:textId="2A73C5AA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0.85</w:t>
            </w:r>
          </w:p>
        </w:tc>
      </w:tr>
      <w:tr w:rsidR="00C7441F" w:rsidRPr="00756242" w14:paraId="52B938A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DF9B15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620" w:type="dxa"/>
            <w:vAlign w:val="bottom"/>
          </w:tcPr>
          <w:p w14:paraId="1F15CAA6" w14:textId="1F4F918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710" w:type="dxa"/>
            <w:vAlign w:val="bottom"/>
          </w:tcPr>
          <w:p w14:paraId="220C0D0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50" w:type="dxa"/>
            <w:vAlign w:val="bottom"/>
          </w:tcPr>
          <w:p w14:paraId="435BE33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7296903" w14:textId="6AD2992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AAE675D" w14:textId="2C4A5DD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FC03B5F" w14:textId="175DD13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A07E7B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2CB26429" w14:textId="29262F0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487A5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54056507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26BF74F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19F75C89" w14:textId="32ED730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41A5B2B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0CC5B9C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1874A99D" w14:textId="302D7A1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4E9BA6DA" w14:textId="060CC62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445CE996" w14:textId="61F1FDB6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,692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B7A0B04" w14:textId="535ADEF5" w:rsidR="00C7441F" w:rsidRPr="00756242" w:rsidRDefault="00A07E7B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</w:t>
            </w:r>
            <w:r w:rsidR="00FD2170">
              <w:rPr>
                <w:rFonts w:ascii="Palatino Linotype" w:eastAsia="Times New Roman" w:hAnsi="Palatino Linotype" w:cs="Times New Roman"/>
                <w:sz w:val="20"/>
                <w:szCs w:val="20"/>
              </w:rPr>
              <w:t>70</w:t>
            </w:r>
          </w:p>
        </w:tc>
      </w:tr>
      <w:tr w:rsidR="00C7441F" w:rsidRPr="00756242" w14:paraId="7A244B25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6E01AF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51C2721D" w14:textId="5A634A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BA09B2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4B6DE29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519B95FF" w14:textId="6DCF387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58D6463B" w14:textId="41B57F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2F51232C" w14:textId="2A7D29E5" w:rsidR="00C7441F" w:rsidRPr="00756242" w:rsidRDefault="00FD217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82,722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56BF0B60" w14:textId="29B9B421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9.57</w:t>
            </w:r>
          </w:p>
        </w:tc>
      </w:tr>
      <w:tr w:rsidR="00C7441F" w:rsidRPr="00756242" w14:paraId="376A89A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1D4C9F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Gabon</w:t>
            </w:r>
          </w:p>
        </w:tc>
        <w:tc>
          <w:tcPr>
            <w:tcW w:w="1620" w:type="dxa"/>
            <w:vAlign w:val="bottom"/>
          </w:tcPr>
          <w:p w14:paraId="3B549984" w14:textId="456491F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37922A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250" w:type="dxa"/>
            <w:vAlign w:val="bottom"/>
          </w:tcPr>
          <w:p w14:paraId="7D80F01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68842C1" w14:textId="311F865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475C533" w14:textId="217285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51AFC42" w14:textId="36AECEFD" w:rsidR="00C7441F" w:rsidRPr="00756242" w:rsidRDefault="00A07E7B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  <w:r w:rsidR="001D65C9">
              <w:rPr>
                <w:rFonts w:ascii="Palatino Linotype" w:eastAsia="Times New Roman" w:hAnsi="Palatino Linotype" w:cs="Times New Roman"/>
                <w:sz w:val="20"/>
                <w:szCs w:val="20"/>
              </w:rPr>
              <w:t>,238</w:t>
            </w:r>
          </w:p>
        </w:tc>
        <w:tc>
          <w:tcPr>
            <w:tcW w:w="1710" w:type="dxa"/>
            <w:vAlign w:val="bottom"/>
          </w:tcPr>
          <w:p w14:paraId="274C5BCD" w14:textId="7B99CB9C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0.62</w:t>
            </w:r>
          </w:p>
        </w:tc>
      </w:tr>
      <w:tr w:rsidR="00C7441F" w:rsidRPr="00756242" w14:paraId="0416328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D2EF49B" w14:textId="41890E1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620" w:type="dxa"/>
            <w:vAlign w:val="bottom"/>
          </w:tcPr>
          <w:p w14:paraId="5D6A8F3C" w14:textId="3E418AD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5C05E21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50" w:type="dxa"/>
            <w:vAlign w:val="bottom"/>
          </w:tcPr>
          <w:p w14:paraId="68BF586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0FAF75A3" w14:textId="6BD3D41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9409840" w14:textId="387D35A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E1DA545" w14:textId="23B2C8C2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bottom"/>
          </w:tcPr>
          <w:p w14:paraId="725A0F9F" w14:textId="43B4F2A5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00</w:t>
            </w:r>
          </w:p>
        </w:tc>
      </w:tr>
      <w:tr w:rsidR="00C7441F" w:rsidRPr="00756242" w14:paraId="1F53611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29C86D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620" w:type="dxa"/>
            <w:vAlign w:val="bottom"/>
          </w:tcPr>
          <w:p w14:paraId="29EE7366" w14:textId="2E310AF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3BCDE2D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  <w:vAlign w:val="bottom"/>
          </w:tcPr>
          <w:p w14:paraId="6484940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4D2F60F4" w14:textId="2518063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DA74204" w14:textId="25B218F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49C50F9" w14:textId="7A971C43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35</w:t>
            </w:r>
          </w:p>
        </w:tc>
        <w:tc>
          <w:tcPr>
            <w:tcW w:w="1710" w:type="dxa"/>
            <w:vAlign w:val="bottom"/>
          </w:tcPr>
          <w:p w14:paraId="7BDB18CD" w14:textId="48B5399B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1D65C9">
              <w:rPr>
                <w:rFonts w:ascii="Palatino Linotype" w:eastAsia="Times New Roman" w:hAnsi="Palatino Linotype" w:cs="Times New Roman"/>
                <w:sz w:val="20"/>
                <w:szCs w:val="20"/>
              </w:rPr>
              <w:t>63</w:t>
            </w:r>
          </w:p>
        </w:tc>
      </w:tr>
      <w:tr w:rsidR="00C7441F" w:rsidRPr="00756242" w14:paraId="58B8D40F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5CC0897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61679451" w14:textId="2A7DD76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5DB1D6B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0A863A6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5A7ACBF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33F0BBE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35660EBF" w14:textId="5324DC1B" w:rsidR="00C7441F" w:rsidRPr="00756242" w:rsidRDefault="001D65C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81,530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7509034" w14:textId="3C594D70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</w:t>
            </w:r>
            <w:r w:rsidR="001D65C9">
              <w:rPr>
                <w:rFonts w:ascii="Palatino Linotype" w:eastAsia="Times New Roman" w:hAnsi="Palatino Linotype" w:cs="Times New Roman"/>
                <w:sz w:val="20"/>
                <w:szCs w:val="20"/>
              </w:rPr>
              <w:t>65</w:t>
            </w:r>
          </w:p>
        </w:tc>
      </w:tr>
      <w:tr w:rsidR="00C7441F" w:rsidRPr="00756242" w14:paraId="794E741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5AC33F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20" w:type="dxa"/>
            <w:vAlign w:val="bottom"/>
          </w:tcPr>
          <w:p w14:paraId="7A536A5E" w14:textId="178775F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6D2482D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250" w:type="dxa"/>
            <w:vAlign w:val="bottom"/>
          </w:tcPr>
          <w:p w14:paraId="2CBC8B7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83FE6FE" w14:textId="36855AE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68D7B09" w14:textId="34FE378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CB5DD2A" w14:textId="0BFB6177" w:rsidR="00C7441F" w:rsidRPr="00756242" w:rsidRDefault="00A44A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,117</w:t>
            </w:r>
          </w:p>
        </w:tc>
        <w:tc>
          <w:tcPr>
            <w:tcW w:w="1710" w:type="dxa"/>
            <w:vAlign w:val="bottom"/>
          </w:tcPr>
          <w:p w14:paraId="07F26662" w14:textId="0BB5179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A44A09">
              <w:rPr>
                <w:rFonts w:ascii="Palatino Linotype" w:eastAsia="Times New Roman" w:hAnsi="Palatino Linotype" w:cs="Times New Roman"/>
                <w:sz w:val="20"/>
                <w:szCs w:val="20"/>
              </w:rPr>
              <w:t>47</w:t>
            </w:r>
          </w:p>
        </w:tc>
      </w:tr>
      <w:tr w:rsidR="00C7441F" w:rsidRPr="00756242" w14:paraId="08B89A7C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9EEDC5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620" w:type="dxa"/>
            <w:vAlign w:val="bottom"/>
          </w:tcPr>
          <w:p w14:paraId="6B87CE78" w14:textId="38BE77E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5408BBC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50" w:type="dxa"/>
            <w:vAlign w:val="bottom"/>
          </w:tcPr>
          <w:p w14:paraId="6E1836E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1FE2610" w14:textId="184EF4C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E0702DC" w14:textId="5872284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infancy</w:t>
            </w:r>
          </w:p>
        </w:tc>
        <w:tc>
          <w:tcPr>
            <w:tcW w:w="1260" w:type="dxa"/>
            <w:vAlign w:val="bottom"/>
          </w:tcPr>
          <w:p w14:paraId="6E05A3F6" w14:textId="35B0CCAA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,</w:t>
            </w:r>
            <w:r w:rsidR="00A44A09">
              <w:rPr>
                <w:rFonts w:ascii="Palatino Linotype" w:eastAsia="Times New Roman" w:hAnsi="Palatino Linotype" w:cs="Times New Roman"/>
                <w:sz w:val="20"/>
                <w:szCs w:val="20"/>
              </w:rPr>
              <w:t>892</w:t>
            </w:r>
          </w:p>
        </w:tc>
        <w:tc>
          <w:tcPr>
            <w:tcW w:w="1710" w:type="dxa"/>
            <w:vAlign w:val="bottom"/>
          </w:tcPr>
          <w:p w14:paraId="696FFFE3" w14:textId="12A95973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</w:t>
            </w:r>
            <w:r w:rsidR="00A44A09">
              <w:rPr>
                <w:rFonts w:ascii="Palatino Linotype" w:eastAsia="Times New Roman" w:hAnsi="Palatino Linotype" w:cs="Times New Roman"/>
                <w:sz w:val="20"/>
                <w:szCs w:val="20"/>
              </w:rPr>
              <w:t>98</w:t>
            </w:r>
          </w:p>
        </w:tc>
      </w:tr>
      <w:tr w:rsidR="00C7441F" w:rsidRPr="00756242" w14:paraId="7452277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D0B338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1620" w:type="dxa"/>
            <w:vAlign w:val="bottom"/>
          </w:tcPr>
          <w:p w14:paraId="21C5A462" w14:textId="7E0B4DD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363FF64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50" w:type="dxa"/>
            <w:vAlign w:val="bottom"/>
          </w:tcPr>
          <w:p w14:paraId="4ED6ED5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265CC2C8" w14:textId="037DED5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FA93CC2" w14:textId="110618A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A8CD0F8" w14:textId="7F29F49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A44A09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7739828C" w14:textId="1407139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487A5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081FD350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06FAFA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620" w:type="dxa"/>
            <w:vAlign w:val="bottom"/>
          </w:tcPr>
          <w:p w14:paraId="27B36201" w14:textId="570995C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27C3984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50" w:type="dxa"/>
            <w:vAlign w:val="bottom"/>
          </w:tcPr>
          <w:p w14:paraId="15B4D1E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4E6428B" w14:textId="62B5231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093B959" w14:textId="5A1018E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E3A3F8E" w14:textId="50AF5DB7" w:rsidR="00C7441F" w:rsidRPr="00756242" w:rsidRDefault="00A44A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954</w:t>
            </w:r>
          </w:p>
        </w:tc>
        <w:tc>
          <w:tcPr>
            <w:tcW w:w="1710" w:type="dxa"/>
            <w:vAlign w:val="bottom"/>
          </w:tcPr>
          <w:p w14:paraId="7BA51B93" w14:textId="301C14A2" w:rsidR="00C7441F" w:rsidRPr="00756242" w:rsidRDefault="00A44A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59</w:t>
            </w:r>
          </w:p>
        </w:tc>
      </w:tr>
      <w:tr w:rsidR="00C7441F" w:rsidRPr="00756242" w14:paraId="2B97C71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7FA4FB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620" w:type="dxa"/>
            <w:vAlign w:val="bottom"/>
          </w:tcPr>
          <w:p w14:paraId="68D22841" w14:textId="25C351B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615F25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50" w:type="dxa"/>
            <w:vAlign w:val="bottom"/>
          </w:tcPr>
          <w:p w14:paraId="1A322C3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11D6CDFD" w14:textId="625B6D2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8A9297D" w14:textId="6877A4E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CA9A4A9" w14:textId="42B0C351" w:rsidR="00C7441F" w:rsidRPr="00756242" w:rsidRDefault="00A44A09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275</w:t>
            </w:r>
          </w:p>
        </w:tc>
        <w:tc>
          <w:tcPr>
            <w:tcW w:w="1710" w:type="dxa"/>
            <w:vAlign w:val="bottom"/>
          </w:tcPr>
          <w:p w14:paraId="631EB1CC" w14:textId="0971C62A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A44A09">
              <w:rPr>
                <w:rFonts w:ascii="Palatino Linotype" w:eastAsia="Times New Roman" w:hAnsi="Palatino Linotype" w:cs="Times New Roman"/>
                <w:sz w:val="20"/>
                <w:szCs w:val="20"/>
              </w:rPr>
              <w:t>59</w:t>
            </w:r>
          </w:p>
        </w:tc>
      </w:tr>
      <w:tr w:rsidR="00C7441F" w:rsidRPr="00756242" w14:paraId="4D66103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8BE5B8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620" w:type="dxa"/>
            <w:vAlign w:val="bottom"/>
          </w:tcPr>
          <w:p w14:paraId="39C95801" w14:textId="5123180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C41E6D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250" w:type="dxa"/>
            <w:vAlign w:val="bottom"/>
          </w:tcPr>
          <w:p w14:paraId="0740D29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5CDADB37" w14:textId="0B977DA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318C551" w14:textId="4DBC94A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8568352" w14:textId="2782CDD1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178</w:t>
            </w:r>
          </w:p>
        </w:tc>
        <w:tc>
          <w:tcPr>
            <w:tcW w:w="1710" w:type="dxa"/>
            <w:vAlign w:val="bottom"/>
          </w:tcPr>
          <w:p w14:paraId="29F8EB42" w14:textId="55E40E9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487A5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EE6D7F">
              <w:rPr>
                <w:rFonts w:ascii="Palatino Linotype" w:eastAsia="Times New Roman" w:hAnsi="Palatino Linotype" w:cs="Times New Roman"/>
                <w:sz w:val="20"/>
                <w:szCs w:val="20"/>
              </w:rPr>
              <w:t>51</w:t>
            </w:r>
          </w:p>
        </w:tc>
      </w:tr>
      <w:tr w:rsidR="00C7441F" w:rsidRPr="00756242" w14:paraId="691A5CF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F89655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620" w:type="dxa"/>
            <w:vAlign w:val="bottom"/>
          </w:tcPr>
          <w:p w14:paraId="3500FC57" w14:textId="7E50CF4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01DD719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50" w:type="dxa"/>
            <w:vAlign w:val="bottom"/>
          </w:tcPr>
          <w:p w14:paraId="275C965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26003637" w14:textId="3BAB9D8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12CA5B5" w14:textId="41C6B0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8DE06C4" w14:textId="6DD3F754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39</w:t>
            </w:r>
          </w:p>
        </w:tc>
        <w:tc>
          <w:tcPr>
            <w:tcW w:w="1710" w:type="dxa"/>
            <w:vAlign w:val="bottom"/>
          </w:tcPr>
          <w:p w14:paraId="58B66A56" w14:textId="75F41C06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.91</w:t>
            </w:r>
          </w:p>
        </w:tc>
      </w:tr>
      <w:tr w:rsidR="00C7441F" w:rsidRPr="00756242" w14:paraId="0E68E3E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36DC6B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620" w:type="dxa"/>
            <w:vAlign w:val="bottom"/>
          </w:tcPr>
          <w:p w14:paraId="156C9FBD" w14:textId="2F05B99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0338DFE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50" w:type="dxa"/>
            <w:vAlign w:val="bottom"/>
          </w:tcPr>
          <w:p w14:paraId="37F2EE1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7DA40F1D" w14:textId="67B6FF2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9E4D5EE" w14:textId="6AE84E7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7AEFD1D1" w14:textId="2BCE5784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174</w:t>
            </w:r>
          </w:p>
        </w:tc>
        <w:tc>
          <w:tcPr>
            <w:tcW w:w="1710" w:type="dxa"/>
            <w:vAlign w:val="bottom"/>
          </w:tcPr>
          <w:p w14:paraId="5D512E45" w14:textId="5D6D601C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81</w:t>
            </w:r>
          </w:p>
        </w:tc>
      </w:tr>
      <w:tr w:rsidR="00C7441F" w:rsidRPr="00756242" w14:paraId="76908AE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A924FC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620" w:type="dxa"/>
            <w:vAlign w:val="bottom"/>
          </w:tcPr>
          <w:p w14:paraId="4A0A3631" w14:textId="49291E7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04CDCD8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50" w:type="dxa"/>
            <w:vAlign w:val="bottom"/>
          </w:tcPr>
          <w:p w14:paraId="66531BD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1D6113B4" w14:textId="5EDDE14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03DA421" w14:textId="0118E30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7CE4142" w14:textId="24519587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,401</w:t>
            </w:r>
          </w:p>
        </w:tc>
        <w:tc>
          <w:tcPr>
            <w:tcW w:w="1710" w:type="dxa"/>
            <w:vAlign w:val="bottom"/>
          </w:tcPr>
          <w:p w14:paraId="4EAA4E74" w14:textId="3351F0EC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27</w:t>
            </w:r>
          </w:p>
        </w:tc>
      </w:tr>
      <w:tr w:rsidR="00C7441F" w:rsidRPr="00756242" w14:paraId="7E703CE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22EE804" w14:textId="12B6C27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620" w:type="dxa"/>
            <w:vAlign w:val="bottom"/>
          </w:tcPr>
          <w:p w14:paraId="7C879839" w14:textId="7122C5F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78E7BA7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50" w:type="dxa"/>
            <w:vAlign w:val="bottom"/>
          </w:tcPr>
          <w:p w14:paraId="6CE8651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2A7A9CFD" w14:textId="40C465E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CE55EF7" w14:textId="4986493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6790764" w14:textId="57EB05B6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0</w:t>
            </w:r>
            <w:r w:rsidR="00EE6D7F">
              <w:rPr>
                <w:rFonts w:ascii="Palatino Linotype" w:eastAsia="Times New Roman" w:hAnsi="Palatino Linotype" w:cs="Times New Roman"/>
                <w:sz w:val="20"/>
                <w:szCs w:val="20"/>
              </w:rPr>
              <w:t>67</w:t>
            </w:r>
          </w:p>
        </w:tc>
        <w:tc>
          <w:tcPr>
            <w:tcW w:w="1710" w:type="dxa"/>
            <w:vAlign w:val="bottom"/>
          </w:tcPr>
          <w:p w14:paraId="2C1D631E" w14:textId="35DE12EA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3</w:t>
            </w:r>
            <w:r w:rsidR="00EE6D7F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</w:tr>
      <w:tr w:rsidR="00C7441F" w:rsidRPr="00756242" w14:paraId="0CBAAD8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2DE57C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620" w:type="dxa"/>
            <w:vAlign w:val="bottom"/>
          </w:tcPr>
          <w:p w14:paraId="16DADECA" w14:textId="084E5AD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5A1AF4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50" w:type="dxa"/>
            <w:vAlign w:val="bottom"/>
          </w:tcPr>
          <w:p w14:paraId="06CDB3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1C6349AA" w14:textId="5F51531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80DD24E" w14:textId="4DEDA61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549C21E" w14:textId="304B4FDD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793</w:t>
            </w:r>
          </w:p>
        </w:tc>
        <w:tc>
          <w:tcPr>
            <w:tcW w:w="1710" w:type="dxa"/>
            <w:vAlign w:val="bottom"/>
          </w:tcPr>
          <w:p w14:paraId="69A8D32F" w14:textId="5B13CA9C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3.31</w:t>
            </w:r>
          </w:p>
        </w:tc>
      </w:tr>
      <w:tr w:rsidR="00C7441F" w:rsidRPr="00756242" w14:paraId="4630445F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70A1079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6CADE281" w14:textId="4100CD1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65D7725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154B2B3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7FC66147" w14:textId="174D69D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788EE1BE" w14:textId="56C9C2E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1C772718" w14:textId="60B735A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EE6D7F">
              <w:rPr>
                <w:rFonts w:ascii="Palatino Linotype" w:eastAsia="Times New Roman" w:hAnsi="Palatino Linotype" w:cs="Times New Roman"/>
                <w:sz w:val="20"/>
                <w:szCs w:val="20"/>
              </w:rPr>
              <w:t>805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2237AF1" w14:textId="773DC656" w:rsidR="00C7441F" w:rsidRPr="00756242" w:rsidRDefault="00487A5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55</w:t>
            </w:r>
          </w:p>
        </w:tc>
      </w:tr>
      <w:tr w:rsidR="00C7441F" w:rsidRPr="00756242" w14:paraId="7B71498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4BBBBA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bottom"/>
          </w:tcPr>
          <w:p w14:paraId="711B49B6" w14:textId="2807581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EE7CCF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250" w:type="dxa"/>
            <w:vAlign w:val="bottom"/>
          </w:tcPr>
          <w:p w14:paraId="5DAF17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212CB3B9" w14:textId="45F18CE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AF7928E" w14:textId="5EB840D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6BE1CF7" w14:textId="6AE329DE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54,181</w:t>
            </w:r>
          </w:p>
        </w:tc>
        <w:tc>
          <w:tcPr>
            <w:tcW w:w="1710" w:type="dxa"/>
            <w:vAlign w:val="bottom"/>
          </w:tcPr>
          <w:p w14:paraId="1669FF3B" w14:textId="45F30431" w:rsidR="00C7441F" w:rsidRPr="00756242" w:rsidRDefault="00EE6D7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85</w:t>
            </w:r>
          </w:p>
        </w:tc>
      </w:tr>
      <w:tr w:rsidR="00C7441F" w:rsidRPr="00756242" w14:paraId="598EE9A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41FC5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620" w:type="dxa"/>
            <w:vAlign w:val="bottom"/>
          </w:tcPr>
          <w:p w14:paraId="11EC3F8C" w14:textId="5B8A6CF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2F4EA3D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250" w:type="dxa"/>
            <w:vAlign w:val="bottom"/>
          </w:tcPr>
          <w:p w14:paraId="76F061F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7EEB5263" w14:textId="2E55E39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4C4A45D" w14:textId="3008BEE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6E25C21" w14:textId="059764DD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3,851</w:t>
            </w:r>
          </w:p>
        </w:tc>
        <w:tc>
          <w:tcPr>
            <w:tcW w:w="1710" w:type="dxa"/>
            <w:vAlign w:val="bottom"/>
          </w:tcPr>
          <w:p w14:paraId="54F51762" w14:textId="6337E12E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12</w:t>
            </w:r>
          </w:p>
        </w:tc>
      </w:tr>
      <w:tr w:rsidR="00C7441F" w:rsidRPr="00756242" w14:paraId="5C4ED0D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AA7CBAB" w14:textId="1CBDF52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620" w:type="dxa"/>
            <w:vAlign w:val="bottom"/>
          </w:tcPr>
          <w:p w14:paraId="723D4AF1" w14:textId="3CE42B5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470E80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vAlign w:val="bottom"/>
          </w:tcPr>
          <w:p w14:paraId="6A8129E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83278CF" w14:textId="21493C3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35185E0" w14:textId="119859E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989B2C6" w14:textId="05BCC8F7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41,591</w:t>
            </w:r>
          </w:p>
        </w:tc>
        <w:tc>
          <w:tcPr>
            <w:tcW w:w="1710" w:type="dxa"/>
            <w:vAlign w:val="bottom"/>
          </w:tcPr>
          <w:p w14:paraId="229C2BF3" w14:textId="715F4352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.38</w:t>
            </w:r>
          </w:p>
        </w:tc>
      </w:tr>
      <w:tr w:rsidR="00C7441F" w:rsidRPr="00756242" w14:paraId="30C8265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6AE672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620" w:type="dxa"/>
            <w:vAlign w:val="bottom"/>
          </w:tcPr>
          <w:p w14:paraId="7BB7181A" w14:textId="49D7F4A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A24A9B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50" w:type="dxa"/>
            <w:vAlign w:val="bottom"/>
          </w:tcPr>
          <w:p w14:paraId="2B8F862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C1A7A9B" w14:textId="389BDB5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EDE707C" w14:textId="4E39FA2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68E3FA2" w14:textId="51C46260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,848</w:t>
            </w:r>
          </w:p>
        </w:tc>
        <w:tc>
          <w:tcPr>
            <w:tcW w:w="1710" w:type="dxa"/>
            <w:vAlign w:val="bottom"/>
          </w:tcPr>
          <w:p w14:paraId="6A2BE39E" w14:textId="3CF21ED7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48</w:t>
            </w:r>
          </w:p>
        </w:tc>
      </w:tr>
      <w:tr w:rsidR="00C7441F" w:rsidRPr="00756242" w14:paraId="5E7102C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97316A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620" w:type="dxa"/>
            <w:vAlign w:val="bottom"/>
          </w:tcPr>
          <w:p w14:paraId="1F387F47" w14:textId="1546EAF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5577774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vAlign w:val="bottom"/>
          </w:tcPr>
          <w:p w14:paraId="63277FE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7D62F26B" w14:textId="07DE27B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7FAFED6" w14:textId="70A61D7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30F3D45" w14:textId="750275A3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4,735</w:t>
            </w:r>
          </w:p>
        </w:tc>
        <w:tc>
          <w:tcPr>
            <w:tcW w:w="1710" w:type="dxa"/>
            <w:vAlign w:val="bottom"/>
          </w:tcPr>
          <w:p w14:paraId="0AAE5EA1" w14:textId="7C0A67A0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52</w:t>
            </w:r>
          </w:p>
        </w:tc>
      </w:tr>
      <w:tr w:rsidR="00C7441F" w:rsidRPr="00756242" w14:paraId="18DB2C2F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63924CD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7E9BD47C" w14:textId="3B4608E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B33923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447CCA2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02641E47" w14:textId="2DFF3EB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55EA30AE" w14:textId="26ADA3C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145A6778" w14:textId="4A82CE11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6,771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6B40326B" w14:textId="003542F4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E037A0">
              <w:rPr>
                <w:rFonts w:ascii="Palatino Linotype" w:eastAsia="Times New Roman" w:hAnsi="Palatino Linotype" w:cs="Times New Roman"/>
                <w:sz w:val="20"/>
                <w:szCs w:val="20"/>
              </w:rPr>
              <w:t>67</w:t>
            </w:r>
          </w:p>
        </w:tc>
      </w:tr>
      <w:tr w:rsidR="00C7441F" w:rsidRPr="00756242" w14:paraId="6B3C06F4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2B3ABD8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07867FBA" w14:textId="5CAFDCE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4DDEAA3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7234907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6596FD92" w14:textId="5E7A87C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6C8AA9DF" w14:textId="61BAF42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1EA3B611" w14:textId="102EB80A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30,555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098C6CF1" w14:textId="75AAC8F7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4.29</w:t>
            </w:r>
          </w:p>
        </w:tc>
      </w:tr>
      <w:tr w:rsidR="00C7441F" w:rsidRPr="00756242" w14:paraId="069EE3D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8E3C1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620" w:type="dxa"/>
            <w:vAlign w:val="bottom"/>
          </w:tcPr>
          <w:p w14:paraId="548A714D" w14:textId="675DFFA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5E29744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50" w:type="dxa"/>
            <w:vAlign w:val="bottom"/>
          </w:tcPr>
          <w:p w14:paraId="775DE74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687EB728" w14:textId="35B80F9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0455910" w14:textId="713C021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F76AB5A" w14:textId="3430E343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64</w:t>
            </w:r>
          </w:p>
        </w:tc>
        <w:tc>
          <w:tcPr>
            <w:tcW w:w="1710" w:type="dxa"/>
            <w:vAlign w:val="bottom"/>
          </w:tcPr>
          <w:p w14:paraId="66989527" w14:textId="2C7234D0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E037A0">
              <w:rPr>
                <w:rFonts w:ascii="Palatino Linotype" w:eastAsia="Times New Roman" w:hAnsi="Palatino Linotype" w:cs="Times New Roman"/>
                <w:sz w:val="20"/>
                <w:szCs w:val="20"/>
              </w:rPr>
              <w:t>59</w:t>
            </w:r>
          </w:p>
        </w:tc>
      </w:tr>
      <w:tr w:rsidR="00C7441F" w:rsidRPr="00756242" w14:paraId="7FB9439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898884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620" w:type="dxa"/>
            <w:vAlign w:val="bottom"/>
          </w:tcPr>
          <w:p w14:paraId="2EB1C4D8" w14:textId="72DFA8A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74D9684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vAlign w:val="bottom"/>
          </w:tcPr>
          <w:p w14:paraId="5381AB5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09793CE" w14:textId="782F941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20E2632" w14:textId="1B77EDE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33DC1645" w14:textId="3851D6A7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6,623</w:t>
            </w:r>
          </w:p>
        </w:tc>
        <w:tc>
          <w:tcPr>
            <w:tcW w:w="1710" w:type="dxa"/>
            <w:vAlign w:val="bottom"/>
          </w:tcPr>
          <w:p w14:paraId="1D4F2132" w14:textId="0D6A253D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.15</w:t>
            </w:r>
          </w:p>
        </w:tc>
      </w:tr>
      <w:tr w:rsidR="00C7441F" w:rsidRPr="00756242" w14:paraId="5B52B94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163F70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620" w:type="dxa"/>
            <w:vAlign w:val="bottom"/>
          </w:tcPr>
          <w:p w14:paraId="7309112C" w14:textId="6905661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DE4BD5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vAlign w:val="bottom"/>
          </w:tcPr>
          <w:p w14:paraId="0B3FCD3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29B10D21" w14:textId="7FC68CD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851636A" w14:textId="275987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infancy</w:t>
            </w:r>
          </w:p>
        </w:tc>
        <w:tc>
          <w:tcPr>
            <w:tcW w:w="1260" w:type="dxa"/>
            <w:vAlign w:val="bottom"/>
          </w:tcPr>
          <w:p w14:paraId="355F845E" w14:textId="1112CD71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18</w:t>
            </w:r>
          </w:p>
        </w:tc>
        <w:tc>
          <w:tcPr>
            <w:tcW w:w="1710" w:type="dxa"/>
            <w:vAlign w:val="bottom"/>
          </w:tcPr>
          <w:p w14:paraId="2C65E018" w14:textId="67047FE4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E037A0">
              <w:rPr>
                <w:rFonts w:ascii="Palatino Linotype" w:eastAsia="Times New Roman" w:hAnsi="Palatino Linotype" w:cs="Times New Roman"/>
                <w:sz w:val="20"/>
                <w:szCs w:val="20"/>
              </w:rPr>
              <w:t>25</w:t>
            </w:r>
          </w:p>
        </w:tc>
      </w:tr>
      <w:tr w:rsidR="00C7441F" w:rsidRPr="00756242" w14:paraId="0CA0E04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F9BD53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620" w:type="dxa"/>
            <w:vAlign w:val="bottom"/>
          </w:tcPr>
          <w:p w14:paraId="684F0CFF" w14:textId="08CE3A4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BB27C1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50" w:type="dxa"/>
            <w:vAlign w:val="bottom"/>
          </w:tcPr>
          <w:p w14:paraId="494E3B1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93DD3EB" w14:textId="07261FF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3F7D429" w14:textId="5CA545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592F10D" w14:textId="5DA260AB" w:rsidR="00C7441F" w:rsidRPr="00756242" w:rsidRDefault="00E037A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,304</w:t>
            </w:r>
          </w:p>
        </w:tc>
        <w:tc>
          <w:tcPr>
            <w:tcW w:w="1710" w:type="dxa"/>
            <w:vAlign w:val="bottom"/>
          </w:tcPr>
          <w:p w14:paraId="3136567E" w14:textId="3A210AA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E037A0">
              <w:rPr>
                <w:rFonts w:ascii="Palatino Linotype" w:eastAsia="Times New Roman" w:hAnsi="Palatino Linotype" w:cs="Times New Roman"/>
                <w:sz w:val="20"/>
                <w:szCs w:val="20"/>
              </w:rPr>
              <w:t>39</w:t>
            </w:r>
          </w:p>
        </w:tc>
      </w:tr>
      <w:tr w:rsidR="00C7441F" w:rsidRPr="00756242" w14:paraId="793E356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2C9396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620" w:type="dxa"/>
            <w:vAlign w:val="bottom"/>
          </w:tcPr>
          <w:p w14:paraId="4CACA319" w14:textId="08D0BCB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5F9DF2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250" w:type="dxa"/>
            <w:vAlign w:val="bottom"/>
          </w:tcPr>
          <w:p w14:paraId="2DF1E82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346400FA" w14:textId="50BD2FB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B86445E" w14:textId="04DB769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8F9CA46" w14:textId="56039D25" w:rsidR="00C7441F" w:rsidRPr="00756242" w:rsidRDefault="0075524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471</w:t>
            </w:r>
          </w:p>
        </w:tc>
        <w:tc>
          <w:tcPr>
            <w:tcW w:w="1710" w:type="dxa"/>
            <w:vAlign w:val="bottom"/>
          </w:tcPr>
          <w:p w14:paraId="51D1D0A5" w14:textId="239BBFB9" w:rsidR="00C7441F" w:rsidRPr="00756242" w:rsidRDefault="0075524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85</w:t>
            </w:r>
          </w:p>
        </w:tc>
      </w:tr>
      <w:tr w:rsidR="00C7441F" w:rsidRPr="00756242" w14:paraId="60F060A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59B355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Korea, Rep.</w:t>
            </w:r>
          </w:p>
        </w:tc>
        <w:tc>
          <w:tcPr>
            <w:tcW w:w="1620" w:type="dxa"/>
            <w:vAlign w:val="bottom"/>
          </w:tcPr>
          <w:p w14:paraId="0E5A311C" w14:textId="5C2D6A7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51AC53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50" w:type="dxa"/>
            <w:vAlign w:val="bottom"/>
          </w:tcPr>
          <w:p w14:paraId="5F0D3BE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19BFF419" w14:textId="17C5054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4041B20" w14:textId="7C685C6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C9195BB" w14:textId="5BCF96A9" w:rsidR="00C7441F" w:rsidRPr="00756242" w:rsidRDefault="0075524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1,265</w:t>
            </w:r>
          </w:p>
        </w:tc>
        <w:tc>
          <w:tcPr>
            <w:tcW w:w="1710" w:type="dxa"/>
            <w:vAlign w:val="bottom"/>
          </w:tcPr>
          <w:p w14:paraId="582A118E" w14:textId="0338051F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75524C">
              <w:rPr>
                <w:rFonts w:ascii="Palatino Linotype" w:eastAsia="Times New Roman" w:hAnsi="Palatino Linotype" w:cs="Times New Roman"/>
                <w:sz w:val="20"/>
                <w:szCs w:val="20"/>
              </w:rPr>
              <w:t>38</w:t>
            </w:r>
          </w:p>
        </w:tc>
      </w:tr>
      <w:tr w:rsidR="00C7441F" w:rsidRPr="00756242" w14:paraId="72A6719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065533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Kuwait</w:t>
            </w:r>
          </w:p>
        </w:tc>
        <w:tc>
          <w:tcPr>
            <w:tcW w:w="1620" w:type="dxa"/>
            <w:vAlign w:val="bottom"/>
          </w:tcPr>
          <w:p w14:paraId="7A368FF7" w14:textId="561A300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A3DE40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50" w:type="dxa"/>
            <w:vAlign w:val="bottom"/>
          </w:tcPr>
          <w:p w14:paraId="5362A12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09CD84F4" w14:textId="47E0702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C723D10" w14:textId="083C213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59D6009" w14:textId="1566162F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3,267</w:t>
            </w:r>
          </w:p>
        </w:tc>
        <w:tc>
          <w:tcPr>
            <w:tcW w:w="1710" w:type="dxa"/>
            <w:vAlign w:val="bottom"/>
          </w:tcPr>
          <w:p w14:paraId="717A0F36" w14:textId="5859C57E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76</w:t>
            </w:r>
          </w:p>
        </w:tc>
      </w:tr>
      <w:tr w:rsidR="00C7441F" w:rsidRPr="00756242" w14:paraId="322A886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65FB7B1" w14:textId="76E9EB6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620" w:type="dxa"/>
            <w:vAlign w:val="bottom"/>
          </w:tcPr>
          <w:p w14:paraId="5116F06B" w14:textId="45B1631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7812211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50" w:type="dxa"/>
            <w:vAlign w:val="bottom"/>
          </w:tcPr>
          <w:p w14:paraId="6A8C88F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2C6F06EE" w14:textId="7316221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A69AFD4" w14:textId="3326C49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38B29EB" w14:textId="5CA4741B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520</w:t>
            </w:r>
          </w:p>
        </w:tc>
        <w:tc>
          <w:tcPr>
            <w:tcW w:w="1710" w:type="dxa"/>
            <w:vAlign w:val="bottom"/>
          </w:tcPr>
          <w:p w14:paraId="0CD3BDF1" w14:textId="27151F71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0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</w:tr>
      <w:tr w:rsidR="00C7441F" w:rsidRPr="00756242" w14:paraId="1CB66D60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4C01763" w14:textId="3E62E9C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620" w:type="dxa"/>
            <w:vAlign w:val="bottom"/>
          </w:tcPr>
          <w:p w14:paraId="784DF260" w14:textId="4A7D53D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61583CA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250" w:type="dxa"/>
            <w:vAlign w:val="bottom"/>
          </w:tcPr>
          <w:p w14:paraId="111C464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04C03F87" w14:textId="1AFB7CA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E51C095" w14:textId="3CEAE4B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1560A38" w14:textId="42F21DB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74386F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bottom"/>
          </w:tcPr>
          <w:p w14:paraId="5CD2C402" w14:textId="50F7A13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74386F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51914F3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D8EC95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620" w:type="dxa"/>
            <w:vAlign w:val="bottom"/>
          </w:tcPr>
          <w:p w14:paraId="09CF547F" w14:textId="5C3501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71E934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50" w:type="dxa"/>
            <w:vAlign w:val="bottom"/>
          </w:tcPr>
          <w:p w14:paraId="1A93AEB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2EA29A4B" w14:textId="41621E5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F05F3BB" w14:textId="6C32CA6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2642786" w14:textId="6F3BC281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057</w:t>
            </w:r>
          </w:p>
        </w:tc>
        <w:tc>
          <w:tcPr>
            <w:tcW w:w="1710" w:type="dxa"/>
            <w:vAlign w:val="bottom"/>
          </w:tcPr>
          <w:p w14:paraId="274D0A4F" w14:textId="57B743D3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08</w:t>
            </w:r>
          </w:p>
        </w:tc>
      </w:tr>
      <w:tr w:rsidR="00C7441F" w:rsidRPr="00756242" w14:paraId="4EBC6D24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4E99CF7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7DBA0A08" w14:textId="6D65F57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651FDF5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12C9332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4BBB36E1" w14:textId="3336DAF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683530ED" w14:textId="78982D8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5BA2D01C" w14:textId="7FCE70EA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161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0169E1D" w14:textId="20E15FD3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28</w:t>
            </w:r>
          </w:p>
        </w:tc>
      </w:tr>
      <w:tr w:rsidR="00C7441F" w:rsidRPr="00756242" w14:paraId="06EB527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AE54DA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620" w:type="dxa"/>
            <w:vAlign w:val="bottom"/>
          </w:tcPr>
          <w:p w14:paraId="79E17129" w14:textId="7B8621D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58BF1C3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250" w:type="dxa"/>
            <w:vAlign w:val="bottom"/>
          </w:tcPr>
          <w:p w14:paraId="36AA60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41486F4D" w14:textId="1CFD48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2E2ACC6" w14:textId="3BD1B4C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D0AEC91" w14:textId="3BEBB8DC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66</w:t>
            </w:r>
          </w:p>
        </w:tc>
        <w:tc>
          <w:tcPr>
            <w:tcW w:w="1710" w:type="dxa"/>
            <w:vAlign w:val="bottom"/>
          </w:tcPr>
          <w:p w14:paraId="472238D6" w14:textId="625346A2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.71</w:t>
            </w:r>
          </w:p>
        </w:tc>
      </w:tr>
      <w:tr w:rsidR="00C7441F" w:rsidRPr="00756242" w14:paraId="6321BF0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CC8831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620" w:type="dxa"/>
            <w:vAlign w:val="bottom"/>
          </w:tcPr>
          <w:p w14:paraId="0358EE1C" w14:textId="63CDA9B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05B34DD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50" w:type="dxa"/>
            <w:vAlign w:val="bottom"/>
          </w:tcPr>
          <w:p w14:paraId="4ABED8C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168EF455" w14:textId="001FFF6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540108A" w14:textId="6696327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5C71F54" w14:textId="4AF557B4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7</w:t>
            </w:r>
          </w:p>
        </w:tc>
        <w:tc>
          <w:tcPr>
            <w:tcW w:w="1710" w:type="dxa"/>
            <w:vAlign w:val="bottom"/>
          </w:tcPr>
          <w:p w14:paraId="43099EE6" w14:textId="64FD0B4C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89</w:t>
            </w:r>
          </w:p>
        </w:tc>
      </w:tr>
      <w:tr w:rsidR="00C7441F" w:rsidRPr="00756242" w14:paraId="6082F14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BF9D8E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620" w:type="dxa"/>
            <w:vAlign w:val="bottom"/>
          </w:tcPr>
          <w:p w14:paraId="7B026A4E" w14:textId="0116752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26B53D7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50" w:type="dxa"/>
            <w:vAlign w:val="bottom"/>
          </w:tcPr>
          <w:p w14:paraId="1204570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B8A6122" w14:textId="3E0B305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6BD2FCB" w14:textId="4E4B924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2DF3B6F" w14:textId="41D7EDA5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647</w:t>
            </w:r>
          </w:p>
        </w:tc>
        <w:tc>
          <w:tcPr>
            <w:tcW w:w="1710" w:type="dxa"/>
            <w:vAlign w:val="bottom"/>
          </w:tcPr>
          <w:p w14:paraId="78F81678" w14:textId="4C8680D7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96</w:t>
            </w:r>
          </w:p>
        </w:tc>
      </w:tr>
      <w:tr w:rsidR="00C7441F" w:rsidRPr="00756242" w14:paraId="443143D4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1A6E27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0EF20262" w14:textId="5597F63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75522F5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6CEFBA6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43CE130C" w14:textId="0B39184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53BD9E48" w14:textId="2866434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2C6E11B7" w14:textId="7983A888" w:rsidR="00C7441F" w:rsidRPr="00756242" w:rsidRDefault="0074386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,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995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5AA5FFE" w14:textId="7C1E0698" w:rsidR="00C7441F" w:rsidRPr="00756242" w:rsidRDefault="00814F5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75</w:t>
            </w:r>
          </w:p>
        </w:tc>
      </w:tr>
      <w:tr w:rsidR="00C7441F" w:rsidRPr="00756242" w14:paraId="532B9AB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7AA036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620" w:type="dxa"/>
            <w:vAlign w:val="bottom"/>
          </w:tcPr>
          <w:p w14:paraId="405196CE" w14:textId="3277432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513378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50" w:type="dxa"/>
            <w:vAlign w:val="bottom"/>
          </w:tcPr>
          <w:p w14:paraId="1D44FB1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7A61C080" w14:textId="5FD2AB3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322E736" w14:textId="300087B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D0CCE12" w14:textId="0123AB55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12</w:t>
            </w:r>
          </w:p>
        </w:tc>
        <w:tc>
          <w:tcPr>
            <w:tcW w:w="1710" w:type="dxa"/>
            <w:vAlign w:val="bottom"/>
          </w:tcPr>
          <w:p w14:paraId="2F4A5F02" w14:textId="4A108A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814F5F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34</w:t>
            </w:r>
          </w:p>
        </w:tc>
      </w:tr>
      <w:tr w:rsidR="00C7441F" w:rsidRPr="00756242" w14:paraId="392C020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ADBCAF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620" w:type="dxa"/>
            <w:vAlign w:val="bottom"/>
          </w:tcPr>
          <w:p w14:paraId="6D05D65E" w14:textId="245748D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3FDCB4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250" w:type="dxa"/>
            <w:vAlign w:val="bottom"/>
          </w:tcPr>
          <w:p w14:paraId="0A6C822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7FCA6C81" w14:textId="5196F8C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3B19C9C" w14:textId="27D2B9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FD1B702" w14:textId="25ECD1C8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01</w:t>
            </w:r>
          </w:p>
        </w:tc>
        <w:tc>
          <w:tcPr>
            <w:tcW w:w="1710" w:type="dxa"/>
            <w:vAlign w:val="bottom"/>
          </w:tcPr>
          <w:p w14:paraId="4B669341" w14:textId="2E035B83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96</w:t>
            </w:r>
          </w:p>
        </w:tc>
      </w:tr>
      <w:tr w:rsidR="00C7441F" w:rsidRPr="00756242" w14:paraId="0AE0CA37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85773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620" w:type="dxa"/>
            <w:vAlign w:val="bottom"/>
          </w:tcPr>
          <w:p w14:paraId="7DFAD4B3" w14:textId="623964D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ABEDD9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50" w:type="dxa"/>
            <w:vAlign w:val="bottom"/>
          </w:tcPr>
          <w:p w14:paraId="2748191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13F841E8" w14:textId="6A17ABD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60528FD" w14:textId="29293FE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F02453A" w14:textId="2CC330C2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,619</w:t>
            </w:r>
          </w:p>
        </w:tc>
        <w:tc>
          <w:tcPr>
            <w:tcW w:w="1710" w:type="dxa"/>
            <w:vAlign w:val="bottom"/>
          </w:tcPr>
          <w:p w14:paraId="1526C1AD" w14:textId="290F7D09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51</w:t>
            </w:r>
          </w:p>
        </w:tc>
      </w:tr>
      <w:tr w:rsidR="00C7441F" w:rsidRPr="00756242" w14:paraId="20238056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CBA549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620" w:type="dxa"/>
            <w:vAlign w:val="bottom"/>
          </w:tcPr>
          <w:p w14:paraId="434B9F3C" w14:textId="4EDE3D4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4728A92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vAlign w:val="bottom"/>
          </w:tcPr>
          <w:p w14:paraId="7DEED7C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4ED98CA4" w14:textId="56700AB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AF56033" w14:textId="23589E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278383B" w14:textId="67C49656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457</w:t>
            </w:r>
          </w:p>
        </w:tc>
        <w:tc>
          <w:tcPr>
            <w:tcW w:w="1710" w:type="dxa"/>
            <w:vAlign w:val="bottom"/>
          </w:tcPr>
          <w:p w14:paraId="5911EFA5" w14:textId="2B6BE93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84337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BD6A73">
              <w:rPr>
                <w:rFonts w:ascii="Palatino Linotype" w:eastAsia="Times New Roman" w:hAnsi="Palatino Linotype" w:cs="Times New Roman"/>
                <w:sz w:val="20"/>
                <w:szCs w:val="20"/>
              </w:rPr>
              <w:t>34</w:t>
            </w:r>
          </w:p>
        </w:tc>
      </w:tr>
      <w:tr w:rsidR="00C7441F" w:rsidRPr="00756242" w14:paraId="68353674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CFF233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620" w:type="dxa"/>
            <w:vAlign w:val="bottom"/>
          </w:tcPr>
          <w:p w14:paraId="32F76CEB" w14:textId="3EE0ECC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591A4F1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50" w:type="dxa"/>
            <w:vAlign w:val="bottom"/>
          </w:tcPr>
          <w:p w14:paraId="6158BF0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4A6618A" w14:textId="18C5579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DF8C2BA" w14:textId="65BD4F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B531A02" w14:textId="12C85B82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077</w:t>
            </w:r>
          </w:p>
        </w:tc>
        <w:tc>
          <w:tcPr>
            <w:tcW w:w="1710" w:type="dxa"/>
            <w:vAlign w:val="bottom"/>
          </w:tcPr>
          <w:p w14:paraId="6E19A0A8" w14:textId="3F4B99C4" w:rsidR="00C7441F" w:rsidRPr="00756242" w:rsidRDefault="00BD6A73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50</w:t>
            </w:r>
          </w:p>
        </w:tc>
      </w:tr>
      <w:tr w:rsidR="00C7441F" w:rsidRPr="00756242" w14:paraId="53EEC03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C76EFD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620" w:type="dxa"/>
            <w:vAlign w:val="bottom"/>
          </w:tcPr>
          <w:p w14:paraId="59DC9E17" w14:textId="66ED15B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7FA9CA0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vAlign w:val="bottom"/>
          </w:tcPr>
          <w:p w14:paraId="2FB810B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365E95D" w14:textId="5715BE3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7B6670F" w14:textId="78300E3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B9C6EDB" w14:textId="0D7856DB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12</w:t>
            </w:r>
          </w:p>
        </w:tc>
        <w:tc>
          <w:tcPr>
            <w:tcW w:w="1710" w:type="dxa"/>
            <w:vAlign w:val="bottom"/>
          </w:tcPr>
          <w:p w14:paraId="6B55C18A" w14:textId="0EA1873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84337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98</w:t>
            </w:r>
          </w:p>
        </w:tc>
      </w:tr>
      <w:tr w:rsidR="00C7441F" w:rsidRPr="00756242" w14:paraId="691025A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3D3AAA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620" w:type="dxa"/>
            <w:vAlign w:val="bottom"/>
          </w:tcPr>
          <w:p w14:paraId="0A47A5D6" w14:textId="306606C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9B1C74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50" w:type="dxa"/>
            <w:vAlign w:val="bottom"/>
          </w:tcPr>
          <w:p w14:paraId="3437B68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8624610" w14:textId="48C33DB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D26B8AA" w14:textId="0524A34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1873E54" w14:textId="382E48F1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68</w:t>
            </w:r>
          </w:p>
        </w:tc>
        <w:tc>
          <w:tcPr>
            <w:tcW w:w="1710" w:type="dxa"/>
            <w:vAlign w:val="bottom"/>
          </w:tcPr>
          <w:p w14:paraId="1C6EFDED" w14:textId="381636D0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43</w:t>
            </w:r>
          </w:p>
        </w:tc>
      </w:tr>
      <w:tr w:rsidR="00C7441F" w:rsidRPr="00756242" w14:paraId="2448D4C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B81F04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620" w:type="dxa"/>
            <w:vAlign w:val="bottom"/>
          </w:tcPr>
          <w:p w14:paraId="32EBC7DC" w14:textId="551E2A0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A5F044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bottom"/>
          </w:tcPr>
          <w:p w14:paraId="4A3340C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2B49D6BC" w14:textId="7A6C656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ABFB11B" w14:textId="2B7A821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6FA253D" w14:textId="3BBEFCBF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3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35735320" w14:textId="1F97A7BF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99</w:t>
            </w:r>
          </w:p>
        </w:tc>
      </w:tr>
      <w:tr w:rsidR="00C7441F" w:rsidRPr="00756242" w14:paraId="3689FE3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917D48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620" w:type="dxa"/>
            <w:vAlign w:val="bottom"/>
          </w:tcPr>
          <w:p w14:paraId="4241DB2C" w14:textId="1C1232C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7381F86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50" w:type="dxa"/>
            <w:vAlign w:val="bottom"/>
          </w:tcPr>
          <w:p w14:paraId="5C247EC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F21A5EF" w14:textId="2EBFBD8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8E7C0C1" w14:textId="0CD763D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DDA7A8F" w14:textId="308AE1AA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4,560</w:t>
            </w:r>
          </w:p>
        </w:tc>
        <w:tc>
          <w:tcPr>
            <w:tcW w:w="1710" w:type="dxa"/>
            <w:vAlign w:val="bottom"/>
          </w:tcPr>
          <w:p w14:paraId="419CC6F8" w14:textId="51CE5E33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0.90</w:t>
            </w:r>
          </w:p>
        </w:tc>
      </w:tr>
      <w:tr w:rsidR="00C7441F" w:rsidRPr="00756242" w14:paraId="396EDE5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52042A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620" w:type="dxa"/>
            <w:vAlign w:val="bottom"/>
          </w:tcPr>
          <w:p w14:paraId="51AAF2E3" w14:textId="41CD483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2634DAF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50" w:type="dxa"/>
            <w:vAlign w:val="bottom"/>
          </w:tcPr>
          <w:p w14:paraId="54C0E9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07D666E5" w14:textId="691FC11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736179D" w14:textId="023EC4B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134B343" w14:textId="4C6E2C5B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,305</w:t>
            </w:r>
          </w:p>
        </w:tc>
        <w:tc>
          <w:tcPr>
            <w:tcW w:w="1710" w:type="dxa"/>
            <w:vAlign w:val="bottom"/>
          </w:tcPr>
          <w:p w14:paraId="5DCDC0EB" w14:textId="05C1CDC8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65</w:t>
            </w:r>
          </w:p>
        </w:tc>
      </w:tr>
      <w:tr w:rsidR="00C7441F" w:rsidRPr="00756242" w14:paraId="02717A6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D53EB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1620" w:type="dxa"/>
            <w:vAlign w:val="bottom"/>
          </w:tcPr>
          <w:p w14:paraId="476FDD5A" w14:textId="7B57452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298B9E7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14:paraId="6C4BDE4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vAlign w:val="bottom"/>
          </w:tcPr>
          <w:p w14:paraId="359A29F9" w14:textId="723DCFF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Specific/Yes</w:t>
            </w:r>
          </w:p>
        </w:tc>
        <w:tc>
          <w:tcPr>
            <w:tcW w:w="1440" w:type="dxa"/>
            <w:vAlign w:val="bottom"/>
          </w:tcPr>
          <w:p w14:paraId="7648FE82" w14:textId="18A85EF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958C53F" w14:textId="5B022201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9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0D940431" w14:textId="55B5DFAE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08</w:t>
            </w:r>
          </w:p>
        </w:tc>
      </w:tr>
      <w:tr w:rsidR="00C7441F" w:rsidRPr="00756242" w14:paraId="051CFE3C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671C0D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620" w:type="dxa"/>
            <w:vAlign w:val="bottom"/>
          </w:tcPr>
          <w:p w14:paraId="650103BA" w14:textId="61167F8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72F8E9C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250" w:type="dxa"/>
            <w:vAlign w:val="bottom"/>
          </w:tcPr>
          <w:p w14:paraId="522E91F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FA2ED53" w14:textId="207BAC3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8776A43" w14:textId="438A5C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8344F66" w14:textId="54F20476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48</w:t>
            </w:r>
          </w:p>
        </w:tc>
        <w:tc>
          <w:tcPr>
            <w:tcW w:w="1710" w:type="dxa"/>
            <w:vAlign w:val="bottom"/>
          </w:tcPr>
          <w:p w14:paraId="39D6EBB3" w14:textId="2400E43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84337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412D505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821CDB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620" w:type="dxa"/>
            <w:vAlign w:val="bottom"/>
          </w:tcPr>
          <w:p w14:paraId="33DD4C4E" w14:textId="04616DC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BC524F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50" w:type="dxa"/>
            <w:vAlign w:val="bottom"/>
          </w:tcPr>
          <w:p w14:paraId="6528601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8FB20F4" w14:textId="0914550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52C1F3C" w14:textId="6C0E343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8B71E87" w14:textId="0907A89A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,584</w:t>
            </w:r>
          </w:p>
        </w:tc>
        <w:tc>
          <w:tcPr>
            <w:tcW w:w="1710" w:type="dxa"/>
            <w:vAlign w:val="bottom"/>
          </w:tcPr>
          <w:p w14:paraId="241B2A2A" w14:textId="7843B9BF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66</w:t>
            </w:r>
          </w:p>
        </w:tc>
      </w:tr>
      <w:tr w:rsidR="00C7441F" w:rsidRPr="00756242" w14:paraId="51CE8AB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26F231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620" w:type="dxa"/>
            <w:vAlign w:val="bottom"/>
          </w:tcPr>
          <w:p w14:paraId="7CA135BD" w14:textId="28BCE00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F97897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250" w:type="dxa"/>
            <w:vAlign w:val="bottom"/>
          </w:tcPr>
          <w:p w14:paraId="0380E00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021EA7C3" w14:textId="2C6840C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D16A10E" w14:textId="3689F06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82D7F4A" w14:textId="3428452D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13</w:t>
            </w:r>
          </w:p>
        </w:tc>
        <w:tc>
          <w:tcPr>
            <w:tcW w:w="1710" w:type="dxa"/>
            <w:vAlign w:val="bottom"/>
          </w:tcPr>
          <w:p w14:paraId="24790556" w14:textId="1FF5421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84337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46</w:t>
            </w:r>
          </w:p>
        </w:tc>
      </w:tr>
      <w:tr w:rsidR="00C7441F" w:rsidRPr="00756242" w14:paraId="4E5A3B8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BAC331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620" w:type="dxa"/>
            <w:vAlign w:val="bottom"/>
          </w:tcPr>
          <w:p w14:paraId="1831FF49" w14:textId="2F975CB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511B50E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250" w:type="dxa"/>
            <w:vAlign w:val="bottom"/>
          </w:tcPr>
          <w:p w14:paraId="1FFAE53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773927A7" w14:textId="64556E2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6B33158" w14:textId="0091586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0378EA98" w14:textId="3D6F5E27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06</w:t>
            </w:r>
          </w:p>
        </w:tc>
        <w:tc>
          <w:tcPr>
            <w:tcW w:w="1710" w:type="dxa"/>
            <w:vAlign w:val="bottom"/>
          </w:tcPr>
          <w:p w14:paraId="50CC72BA" w14:textId="4B24A0F9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91</w:t>
            </w:r>
          </w:p>
        </w:tc>
      </w:tr>
      <w:tr w:rsidR="00C7441F" w:rsidRPr="00756242" w14:paraId="7FF9C80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6AADB2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620" w:type="dxa"/>
            <w:vAlign w:val="bottom"/>
          </w:tcPr>
          <w:p w14:paraId="13A7101D" w14:textId="5CCBD83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0B21D60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2250" w:type="dxa"/>
            <w:vAlign w:val="bottom"/>
          </w:tcPr>
          <w:p w14:paraId="2C1C3B1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2146AFA" w14:textId="5CD58BE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458CF6F" w14:textId="0764F54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E1AD4A1" w14:textId="67F7BD5C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vAlign w:val="bottom"/>
          </w:tcPr>
          <w:p w14:paraId="365BEF58" w14:textId="4A78254E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00</w:t>
            </w:r>
          </w:p>
        </w:tc>
      </w:tr>
      <w:tr w:rsidR="00C7441F" w:rsidRPr="00756242" w14:paraId="2D241C5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86CEFD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620" w:type="dxa"/>
            <w:vAlign w:val="bottom"/>
          </w:tcPr>
          <w:p w14:paraId="1639B9DD" w14:textId="1332296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F9C13F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250" w:type="dxa"/>
            <w:vAlign w:val="bottom"/>
          </w:tcPr>
          <w:p w14:paraId="61B621C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3399FBD" w14:textId="5D8B690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4B1D918" w14:textId="0BA0491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65E259D7" w14:textId="79C316CA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86</w:t>
            </w:r>
          </w:p>
        </w:tc>
        <w:tc>
          <w:tcPr>
            <w:tcW w:w="1710" w:type="dxa"/>
            <w:vAlign w:val="bottom"/>
          </w:tcPr>
          <w:p w14:paraId="379D6B24" w14:textId="15A133D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A84337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51</w:t>
            </w:r>
          </w:p>
        </w:tc>
      </w:tr>
      <w:tr w:rsidR="00C7441F" w:rsidRPr="00756242" w14:paraId="45D5B270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5D6034C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4ED4D9AE" w14:textId="5E05FD8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56AFD4E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32889D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3E1ABE87" w14:textId="6AAC078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230C20F4" w14:textId="26DD169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2358F74D" w14:textId="6131B47A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5,768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7140377" w14:textId="3E4442C7" w:rsidR="00C7441F" w:rsidRPr="00756242" w:rsidRDefault="00A84337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2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84</w:t>
            </w:r>
          </w:p>
        </w:tc>
      </w:tr>
      <w:tr w:rsidR="00C7441F" w:rsidRPr="00756242" w14:paraId="2EEB04CF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7D24336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70D5012F" w14:textId="47871FA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69B513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7F86E55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751A512A" w14:textId="37B5D18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0DA8A894" w14:textId="61AF944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1A57F409" w14:textId="40CF53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504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B39AE93" w14:textId="66159ADA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82</w:t>
            </w:r>
          </w:p>
        </w:tc>
      </w:tr>
      <w:tr w:rsidR="00C7441F" w:rsidRPr="00756242" w14:paraId="73AEC0B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924570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620" w:type="dxa"/>
            <w:vAlign w:val="bottom"/>
          </w:tcPr>
          <w:p w14:paraId="522AD173" w14:textId="2E17B1E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4FB20DE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50" w:type="dxa"/>
            <w:vAlign w:val="bottom"/>
          </w:tcPr>
          <w:p w14:paraId="7CCD458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69F1B66B" w14:textId="3845EAA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8F0074D" w14:textId="6D477F9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B550C69" w14:textId="738D3815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59</w:t>
            </w:r>
          </w:p>
        </w:tc>
        <w:tc>
          <w:tcPr>
            <w:tcW w:w="1710" w:type="dxa"/>
            <w:vAlign w:val="bottom"/>
          </w:tcPr>
          <w:p w14:paraId="78C9E04C" w14:textId="388C2E17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61</w:t>
            </w:r>
          </w:p>
        </w:tc>
      </w:tr>
      <w:tr w:rsidR="00C7441F" w:rsidRPr="00756242" w14:paraId="423D2A44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224F9B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1620" w:type="dxa"/>
            <w:vAlign w:val="bottom"/>
          </w:tcPr>
          <w:p w14:paraId="2F8BA57D" w14:textId="5E11C35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B586A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50" w:type="dxa"/>
            <w:vAlign w:val="bottom"/>
          </w:tcPr>
          <w:p w14:paraId="29E767A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D814458" w14:textId="6F322D2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327BE68" w14:textId="72FAF9F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6C07ED6" w14:textId="10FD3B38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952</w:t>
            </w:r>
          </w:p>
        </w:tc>
        <w:tc>
          <w:tcPr>
            <w:tcW w:w="1710" w:type="dxa"/>
            <w:vAlign w:val="bottom"/>
          </w:tcPr>
          <w:p w14:paraId="11CEB688" w14:textId="461AF653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61</w:t>
            </w:r>
          </w:p>
        </w:tc>
      </w:tr>
      <w:tr w:rsidR="00C7441F" w:rsidRPr="00756242" w14:paraId="6BAF825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F8B48A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620" w:type="dxa"/>
            <w:vAlign w:val="bottom"/>
          </w:tcPr>
          <w:p w14:paraId="5D6EC8E4" w14:textId="6A80A0B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E1DC2B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250" w:type="dxa"/>
            <w:vAlign w:val="bottom"/>
          </w:tcPr>
          <w:p w14:paraId="56C307C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130DF9FE" w14:textId="79DB5A1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A3C4E8E" w14:textId="6F1CE3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69E69CA" w14:textId="63A631A7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,344</w:t>
            </w:r>
          </w:p>
        </w:tc>
        <w:tc>
          <w:tcPr>
            <w:tcW w:w="1710" w:type="dxa"/>
            <w:vAlign w:val="bottom"/>
          </w:tcPr>
          <w:p w14:paraId="564D39CE" w14:textId="1B582604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9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</w:tr>
      <w:tr w:rsidR="00C7441F" w:rsidRPr="00756242" w14:paraId="273F56E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728B3D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620" w:type="dxa"/>
            <w:vAlign w:val="bottom"/>
          </w:tcPr>
          <w:p w14:paraId="7F878CAD" w14:textId="0AB7745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0E2CBF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bottom"/>
          </w:tcPr>
          <w:p w14:paraId="65C279B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0C40C7D" w14:textId="6A93700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C1FFB4B" w14:textId="19D85B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1F824AA" w14:textId="1D703716" w:rsidR="00C7441F" w:rsidRPr="00756242" w:rsidRDefault="00B75A72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,039</w:t>
            </w:r>
          </w:p>
        </w:tc>
        <w:tc>
          <w:tcPr>
            <w:tcW w:w="1710" w:type="dxa"/>
            <w:vAlign w:val="bottom"/>
          </w:tcPr>
          <w:p w14:paraId="07A38559" w14:textId="3F259C31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</w:t>
            </w:r>
            <w:r w:rsidR="00B75A72">
              <w:rPr>
                <w:rFonts w:ascii="Palatino Linotype" w:eastAsia="Times New Roman" w:hAnsi="Palatino Linotype" w:cs="Times New Roman"/>
                <w:sz w:val="20"/>
                <w:szCs w:val="20"/>
              </w:rPr>
              <w:t>83</w:t>
            </w:r>
          </w:p>
        </w:tc>
      </w:tr>
      <w:tr w:rsidR="00C7441F" w:rsidRPr="00756242" w14:paraId="01F0BAAB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55530CB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6E1ADED4" w14:textId="3AF637B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7E366E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09EE5C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1862F60F" w14:textId="5D73BAE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278651D3" w14:textId="3BD5A9C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66FDE437" w14:textId="324E0766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,391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52906A5" w14:textId="75A29332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</w:tr>
      <w:tr w:rsidR="00C7441F" w:rsidRPr="00756242" w14:paraId="66FF063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B35D39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620" w:type="dxa"/>
            <w:vAlign w:val="bottom"/>
          </w:tcPr>
          <w:p w14:paraId="2B040F4C" w14:textId="031E677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55CB983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50" w:type="dxa"/>
            <w:vAlign w:val="bottom"/>
          </w:tcPr>
          <w:p w14:paraId="7E9C2B3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833F231" w14:textId="7B681B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BDF27A2" w14:textId="63F0108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B001F90" w14:textId="40EBC884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,373</w:t>
            </w:r>
          </w:p>
        </w:tc>
        <w:tc>
          <w:tcPr>
            <w:tcW w:w="1710" w:type="dxa"/>
            <w:vAlign w:val="bottom"/>
          </w:tcPr>
          <w:p w14:paraId="1EC78326" w14:textId="13E16955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4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</w:tr>
      <w:tr w:rsidR="00C7441F" w:rsidRPr="00756242" w14:paraId="14B37F1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09F76A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620" w:type="dxa"/>
            <w:vAlign w:val="bottom"/>
          </w:tcPr>
          <w:p w14:paraId="6096CCDD" w14:textId="4073BA5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43E13F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250" w:type="dxa"/>
            <w:vAlign w:val="bottom"/>
          </w:tcPr>
          <w:p w14:paraId="2C91218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6C12637" w14:textId="5229F6B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AE3FFD2" w14:textId="2EEBB6D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7D9EE16" w14:textId="1AED99E0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9,151</w:t>
            </w:r>
          </w:p>
        </w:tc>
        <w:tc>
          <w:tcPr>
            <w:tcW w:w="1710" w:type="dxa"/>
            <w:vAlign w:val="bottom"/>
          </w:tcPr>
          <w:p w14:paraId="6E8F90D0" w14:textId="7AC8FE3D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07</w:t>
            </w:r>
          </w:p>
        </w:tc>
      </w:tr>
      <w:tr w:rsidR="00C7441F" w:rsidRPr="00756242" w14:paraId="75630D4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0119CD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620" w:type="dxa"/>
            <w:vAlign w:val="bottom"/>
          </w:tcPr>
          <w:p w14:paraId="5EBBA5D9" w14:textId="3DEE994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5FD64E5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vAlign w:val="bottom"/>
          </w:tcPr>
          <w:p w14:paraId="3B878D7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5A4BA4E3" w14:textId="373FEC6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3018650" w14:textId="2A5C473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C8A697B" w14:textId="39189DCC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1,447</w:t>
            </w:r>
          </w:p>
        </w:tc>
        <w:tc>
          <w:tcPr>
            <w:tcW w:w="1710" w:type="dxa"/>
            <w:vAlign w:val="bottom"/>
          </w:tcPr>
          <w:p w14:paraId="34FD52ED" w14:textId="10CA4C4B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7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3</w:t>
            </w:r>
          </w:p>
        </w:tc>
      </w:tr>
      <w:tr w:rsidR="00C7441F" w:rsidRPr="00756242" w14:paraId="316765D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400A1E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620" w:type="dxa"/>
            <w:vAlign w:val="bottom"/>
          </w:tcPr>
          <w:p w14:paraId="574FD762" w14:textId="2ECBC25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710" w:type="dxa"/>
            <w:vAlign w:val="bottom"/>
          </w:tcPr>
          <w:p w14:paraId="2D06BAE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250" w:type="dxa"/>
            <w:vAlign w:val="bottom"/>
          </w:tcPr>
          <w:p w14:paraId="763DADE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37462DCC" w14:textId="052B80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A57B6B7" w14:textId="70E8A42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2094886" w14:textId="6B129DF9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292FFF71" w14:textId="05CB028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11428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2EEDB07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6BA05F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620" w:type="dxa"/>
            <w:vAlign w:val="bottom"/>
          </w:tcPr>
          <w:p w14:paraId="098415C0" w14:textId="43870DA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2B4316A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50" w:type="dxa"/>
            <w:vAlign w:val="bottom"/>
          </w:tcPr>
          <w:p w14:paraId="47C7FAF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5DF31BA9" w14:textId="4E5DF58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2790500" w14:textId="05A0A2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7C1AC57" w14:textId="39E57608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77</w:t>
            </w:r>
          </w:p>
        </w:tc>
        <w:tc>
          <w:tcPr>
            <w:tcW w:w="1710" w:type="dxa"/>
            <w:vAlign w:val="bottom"/>
          </w:tcPr>
          <w:p w14:paraId="2BFD4931" w14:textId="50434F4B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25</w:t>
            </w:r>
          </w:p>
        </w:tc>
      </w:tr>
      <w:tr w:rsidR="00C7441F" w:rsidRPr="00756242" w14:paraId="16A7742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F98CDD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620" w:type="dxa"/>
            <w:vAlign w:val="bottom"/>
          </w:tcPr>
          <w:p w14:paraId="541E1C9B" w14:textId="04269D8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223C3C4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50" w:type="dxa"/>
            <w:vAlign w:val="bottom"/>
          </w:tcPr>
          <w:p w14:paraId="7BE04A3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668B7665" w14:textId="66AE119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F49E1E0" w14:textId="3EE52D1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06B1868" w14:textId="611BCE4A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29,751</w:t>
            </w:r>
          </w:p>
        </w:tc>
        <w:tc>
          <w:tcPr>
            <w:tcW w:w="1710" w:type="dxa"/>
            <w:vAlign w:val="bottom"/>
          </w:tcPr>
          <w:p w14:paraId="479412F1" w14:textId="4F73FDF9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91</w:t>
            </w:r>
          </w:p>
        </w:tc>
      </w:tr>
      <w:tr w:rsidR="00C7441F" w:rsidRPr="00756242" w14:paraId="460F825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11EE1E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620" w:type="dxa"/>
            <w:vAlign w:val="bottom"/>
          </w:tcPr>
          <w:p w14:paraId="08CCC1BF" w14:textId="64522B3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2316EA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250" w:type="dxa"/>
            <w:vAlign w:val="bottom"/>
          </w:tcPr>
          <w:p w14:paraId="2D6F450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20B7EC25" w14:textId="2CDDC3C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AEB0FAC" w14:textId="52AB5C2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6C51738" w14:textId="2AF144ED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5,049</w:t>
            </w:r>
          </w:p>
        </w:tc>
        <w:tc>
          <w:tcPr>
            <w:tcW w:w="1710" w:type="dxa"/>
            <w:vAlign w:val="bottom"/>
          </w:tcPr>
          <w:p w14:paraId="4218A219" w14:textId="5AF4137F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6.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04</w:t>
            </w:r>
          </w:p>
        </w:tc>
      </w:tr>
      <w:tr w:rsidR="00C7441F" w:rsidRPr="00756242" w14:paraId="17E81BD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C08BEC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620" w:type="dxa"/>
            <w:vAlign w:val="bottom"/>
          </w:tcPr>
          <w:p w14:paraId="568B39A5" w14:textId="12C558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362F63F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50" w:type="dxa"/>
            <w:vAlign w:val="bottom"/>
          </w:tcPr>
          <w:p w14:paraId="531B636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5CC08037" w14:textId="6DCF60D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003A11C" w14:textId="47C2567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64894EE" w14:textId="5CCD1F68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2,303</w:t>
            </w:r>
          </w:p>
        </w:tc>
        <w:tc>
          <w:tcPr>
            <w:tcW w:w="1710" w:type="dxa"/>
            <w:vAlign w:val="bottom"/>
          </w:tcPr>
          <w:p w14:paraId="29861533" w14:textId="44EC18FF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63</w:t>
            </w:r>
          </w:p>
        </w:tc>
      </w:tr>
      <w:tr w:rsidR="00C7441F" w:rsidRPr="00756242" w14:paraId="2DAB2E2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E8110E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20" w:type="dxa"/>
            <w:vAlign w:val="bottom"/>
          </w:tcPr>
          <w:p w14:paraId="787222D0" w14:textId="37E3F6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4DAE8EE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vAlign w:val="bottom"/>
          </w:tcPr>
          <w:p w14:paraId="3CAD322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5B6A9E4B" w14:textId="061F5B2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4479B0F" w14:textId="7BF9C8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A1452EE" w14:textId="1C36EA3A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1,292</w:t>
            </w:r>
          </w:p>
        </w:tc>
        <w:tc>
          <w:tcPr>
            <w:tcW w:w="1710" w:type="dxa"/>
            <w:vAlign w:val="bottom"/>
          </w:tcPr>
          <w:p w14:paraId="28BE756A" w14:textId="2D0D61DF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32</w:t>
            </w:r>
          </w:p>
        </w:tc>
      </w:tr>
      <w:tr w:rsidR="00C7441F" w:rsidRPr="00756242" w14:paraId="22D686E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781C4F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620" w:type="dxa"/>
            <w:vAlign w:val="bottom"/>
          </w:tcPr>
          <w:p w14:paraId="186ED104" w14:textId="44F5FC7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6E55354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50" w:type="dxa"/>
            <w:vAlign w:val="bottom"/>
          </w:tcPr>
          <w:p w14:paraId="55E9F92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0C081986" w14:textId="0489343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DC7E0AE" w14:textId="1EA3D23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6803331F" w14:textId="55C71700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8,947</w:t>
            </w:r>
          </w:p>
        </w:tc>
        <w:tc>
          <w:tcPr>
            <w:tcW w:w="1710" w:type="dxa"/>
            <w:vAlign w:val="bottom"/>
          </w:tcPr>
          <w:p w14:paraId="5DCD2A24" w14:textId="5887692D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0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</w:tr>
      <w:tr w:rsidR="00C7441F" w:rsidRPr="00756242" w14:paraId="4F6FB587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B027EB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620" w:type="dxa"/>
            <w:vAlign w:val="bottom"/>
          </w:tcPr>
          <w:p w14:paraId="49C35BA3" w14:textId="3F72FEC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69F686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50" w:type="dxa"/>
            <w:vAlign w:val="bottom"/>
          </w:tcPr>
          <w:p w14:paraId="0C75691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F4CCB15" w14:textId="0D1D360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0179B8E" w14:textId="34AEDA4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4B74F87" w14:textId="513C706D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8,594</w:t>
            </w:r>
          </w:p>
        </w:tc>
        <w:tc>
          <w:tcPr>
            <w:tcW w:w="1710" w:type="dxa"/>
            <w:vAlign w:val="bottom"/>
          </w:tcPr>
          <w:p w14:paraId="3772F00B" w14:textId="7C3397C8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6.56</w:t>
            </w:r>
          </w:p>
        </w:tc>
      </w:tr>
      <w:tr w:rsidR="00C7441F" w:rsidRPr="00756242" w14:paraId="0200F44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B93EC97" w14:textId="617AB2F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620" w:type="dxa"/>
            <w:vAlign w:val="bottom"/>
          </w:tcPr>
          <w:p w14:paraId="44E80996" w14:textId="72783C1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4C4AA3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50" w:type="dxa"/>
            <w:vAlign w:val="bottom"/>
          </w:tcPr>
          <w:p w14:paraId="57C1E67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44B2C303" w14:textId="4287FE8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8F01FE3" w14:textId="763BC6D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F03FA1E" w14:textId="6D8D3F3F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70,680</w:t>
            </w:r>
          </w:p>
        </w:tc>
        <w:tc>
          <w:tcPr>
            <w:tcW w:w="1710" w:type="dxa"/>
            <w:vAlign w:val="bottom"/>
          </w:tcPr>
          <w:p w14:paraId="669F22A5" w14:textId="1247550A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0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</w:tr>
      <w:tr w:rsidR="00C7441F" w:rsidRPr="00756242" w14:paraId="1002DC4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9A8F81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620" w:type="dxa"/>
            <w:vAlign w:val="bottom"/>
          </w:tcPr>
          <w:p w14:paraId="6241E365" w14:textId="09A520D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14BD793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50" w:type="dxa"/>
            <w:vAlign w:val="bottom"/>
          </w:tcPr>
          <w:p w14:paraId="43E0704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143F1A59" w14:textId="6D20AB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3E28CAA" w14:textId="195C560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53B48C6" w14:textId="107B6707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39</w:t>
            </w:r>
          </w:p>
        </w:tc>
        <w:tc>
          <w:tcPr>
            <w:tcW w:w="1710" w:type="dxa"/>
            <w:vAlign w:val="bottom"/>
          </w:tcPr>
          <w:p w14:paraId="3E63A6CD" w14:textId="10732EB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11428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2100DFD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AD6244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620" w:type="dxa"/>
            <w:vAlign w:val="bottom"/>
          </w:tcPr>
          <w:p w14:paraId="343A5850" w14:textId="688607D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3D5AC89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bottom"/>
          </w:tcPr>
          <w:p w14:paraId="5ECED07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F1FCC6E" w14:textId="25D90B5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1F26D14" w14:textId="12944F7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C4F7F4C" w14:textId="060664E8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8,541</w:t>
            </w:r>
          </w:p>
        </w:tc>
        <w:tc>
          <w:tcPr>
            <w:tcW w:w="1710" w:type="dxa"/>
            <w:vAlign w:val="bottom"/>
          </w:tcPr>
          <w:p w14:paraId="60D330B8" w14:textId="2EAC5604" w:rsidR="00C7441F" w:rsidRPr="00756242" w:rsidRDefault="00211428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471EBF">
              <w:rPr>
                <w:rFonts w:ascii="Palatino Linotype" w:eastAsia="Times New Roman" w:hAnsi="Palatino Linotype" w:cs="Times New Roman"/>
                <w:sz w:val="20"/>
                <w:szCs w:val="20"/>
              </w:rPr>
              <w:t>53</w:t>
            </w:r>
          </w:p>
        </w:tc>
      </w:tr>
      <w:tr w:rsidR="00C7441F" w:rsidRPr="00756242" w14:paraId="26668A1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997B1D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620" w:type="dxa"/>
            <w:vAlign w:val="bottom"/>
          </w:tcPr>
          <w:p w14:paraId="0B8D64B0" w14:textId="78E8CD1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A5C6B8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250" w:type="dxa"/>
            <w:vAlign w:val="bottom"/>
          </w:tcPr>
          <w:p w14:paraId="5696381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BF1C116" w14:textId="633C8A1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4894BD2" w14:textId="248B165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022EA789" w14:textId="2801B247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253</w:t>
            </w:r>
          </w:p>
        </w:tc>
        <w:tc>
          <w:tcPr>
            <w:tcW w:w="1710" w:type="dxa"/>
            <w:vAlign w:val="bottom"/>
          </w:tcPr>
          <w:p w14:paraId="52DDE9FE" w14:textId="6AEEA6DA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.17</w:t>
            </w:r>
          </w:p>
        </w:tc>
      </w:tr>
      <w:tr w:rsidR="00C7441F" w:rsidRPr="00756242" w14:paraId="190B7DE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6CC9CE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620" w:type="dxa"/>
            <w:vAlign w:val="bottom"/>
          </w:tcPr>
          <w:p w14:paraId="32AB1544" w14:textId="39A435E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685BAE0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0" w:type="dxa"/>
            <w:vAlign w:val="bottom"/>
          </w:tcPr>
          <w:p w14:paraId="202FA0E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  <w:vAlign w:val="bottom"/>
          </w:tcPr>
          <w:p w14:paraId="5E3C8267" w14:textId="638767A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  <w:vAlign w:val="bottom"/>
          </w:tcPr>
          <w:p w14:paraId="52638401" w14:textId="67D7690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ECC0B5B" w14:textId="2F7A5412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1,275</w:t>
            </w:r>
          </w:p>
        </w:tc>
        <w:tc>
          <w:tcPr>
            <w:tcW w:w="1710" w:type="dxa"/>
            <w:vAlign w:val="bottom"/>
          </w:tcPr>
          <w:p w14:paraId="04DC789B" w14:textId="3AE1A657" w:rsidR="00C7441F" w:rsidRPr="00756242" w:rsidRDefault="00471EB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12</w:t>
            </w:r>
          </w:p>
        </w:tc>
      </w:tr>
      <w:tr w:rsidR="00C7441F" w:rsidRPr="00756242" w14:paraId="65B6721A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8EA6F4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620" w:type="dxa"/>
            <w:vAlign w:val="bottom"/>
          </w:tcPr>
          <w:p w14:paraId="04BB8E2D" w14:textId="0B8C632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2A49FB3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vAlign w:val="bottom"/>
          </w:tcPr>
          <w:p w14:paraId="7338110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48F2FAE9" w14:textId="21B46CF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C9098BC" w14:textId="21C4943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24020D7" w14:textId="64524AD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AE4550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3138A8F4" w14:textId="5401D74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211428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30AFD2F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3444B0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620" w:type="dxa"/>
            <w:vAlign w:val="bottom"/>
          </w:tcPr>
          <w:p w14:paraId="0DFE2D00" w14:textId="23C4E33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6B10FEF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250" w:type="dxa"/>
            <w:vAlign w:val="bottom"/>
          </w:tcPr>
          <w:p w14:paraId="06130D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3F0F67F" w14:textId="6BCEA3C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E2D2539" w14:textId="716DF47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54F9F9A9" w14:textId="29BC1D49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82</w:t>
            </w:r>
          </w:p>
        </w:tc>
        <w:tc>
          <w:tcPr>
            <w:tcW w:w="1710" w:type="dxa"/>
            <w:vAlign w:val="bottom"/>
          </w:tcPr>
          <w:p w14:paraId="14EBAF46" w14:textId="4679369B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83</w:t>
            </w:r>
          </w:p>
        </w:tc>
      </w:tr>
      <w:tr w:rsidR="00C7441F" w:rsidRPr="00756242" w14:paraId="6A61029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43D32F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620" w:type="dxa"/>
            <w:vAlign w:val="bottom"/>
          </w:tcPr>
          <w:p w14:paraId="1AD8CA0E" w14:textId="0649D60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09CC47E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50" w:type="dxa"/>
            <w:vAlign w:val="bottom"/>
          </w:tcPr>
          <w:p w14:paraId="7CEEB04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6BED3AFA" w14:textId="7AD491C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6FC8907" w14:textId="47EA976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1217CEE" w14:textId="75B19B5C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2,876</w:t>
            </w:r>
          </w:p>
        </w:tc>
        <w:tc>
          <w:tcPr>
            <w:tcW w:w="1710" w:type="dxa"/>
            <w:vAlign w:val="bottom"/>
          </w:tcPr>
          <w:p w14:paraId="1CC27075" w14:textId="1B5AFB15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0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</w:tr>
      <w:tr w:rsidR="00C7441F" w:rsidRPr="00756242" w14:paraId="458E7182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3D27D5F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lovak Republic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3C47A74A" w14:textId="6BB518E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3E99DD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5458564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5BF1FB11" w14:textId="56FC7EC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6D3993E3" w14:textId="366D24A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54EB6E10" w14:textId="610CDE23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515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66EA4CBA" w14:textId="251FF83A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85</w:t>
            </w:r>
          </w:p>
        </w:tc>
      </w:tr>
      <w:tr w:rsidR="00C7441F" w:rsidRPr="00756242" w14:paraId="4992C72B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04A55E5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57203E50" w14:textId="1D88B63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0B036AB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1D20C3C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0D042521" w14:textId="41E6F72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7311296B" w14:textId="63B2D7E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746EE42E" w14:textId="6B80350E" w:rsidR="00C7441F" w:rsidRPr="00756242" w:rsidRDefault="00AE455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71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5D34B1B8" w14:textId="29BB53FA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.21</w:t>
            </w:r>
          </w:p>
        </w:tc>
      </w:tr>
      <w:tr w:rsidR="00C7441F" w:rsidRPr="00756242" w14:paraId="543D169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17B68A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620" w:type="dxa"/>
            <w:vAlign w:val="bottom"/>
          </w:tcPr>
          <w:p w14:paraId="7669A3E7" w14:textId="539B0EF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DC1D6B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250" w:type="dxa"/>
            <w:vAlign w:val="bottom"/>
          </w:tcPr>
          <w:p w14:paraId="205640C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27FF2101" w14:textId="796B324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1A1E4A1" w14:textId="2075108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ACCAFFB" w14:textId="57CEE60B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711</w:t>
            </w:r>
          </w:p>
        </w:tc>
        <w:tc>
          <w:tcPr>
            <w:tcW w:w="1710" w:type="dxa"/>
            <w:vAlign w:val="bottom"/>
          </w:tcPr>
          <w:p w14:paraId="59881290" w14:textId="61EB8D42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91</w:t>
            </w:r>
          </w:p>
        </w:tc>
      </w:tr>
      <w:tr w:rsidR="00C7441F" w:rsidRPr="00756242" w14:paraId="57BDF0CF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4697CD5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vAlign w:val="bottom"/>
          </w:tcPr>
          <w:p w14:paraId="48AD1E1B" w14:textId="7E99EAF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3468BE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2250" w:type="dxa"/>
            <w:vAlign w:val="bottom"/>
          </w:tcPr>
          <w:p w14:paraId="3168275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03BA7121" w14:textId="1C70DA5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292B2C4" w14:textId="3076223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0E0D062" w14:textId="72C47886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4,264</w:t>
            </w:r>
          </w:p>
        </w:tc>
        <w:tc>
          <w:tcPr>
            <w:tcW w:w="1710" w:type="dxa"/>
            <w:vAlign w:val="bottom"/>
          </w:tcPr>
          <w:p w14:paraId="7BA72EDE" w14:textId="2F458EE9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.16</w:t>
            </w:r>
          </w:p>
        </w:tc>
      </w:tr>
      <w:tr w:rsidR="00C7441F" w:rsidRPr="00756242" w14:paraId="1E4D6F6B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CCC204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620" w:type="dxa"/>
            <w:vAlign w:val="bottom"/>
          </w:tcPr>
          <w:p w14:paraId="2DFEE690" w14:textId="71D768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26DFE09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250" w:type="dxa"/>
            <w:vAlign w:val="bottom"/>
          </w:tcPr>
          <w:p w14:paraId="75B7656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17BB1ABC" w14:textId="513AA1A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7FFD55D1" w14:textId="672218A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4D2239E" w14:textId="2EA5AEC1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806</w:t>
            </w:r>
          </w:p>
        </w:tc>
        <w:tc>
          <w:tcPr>
            <w:tcW w:w="1710" w:type="dxa"/>
            <w:vAlign w:val="bottom"/>
          </w:tcPr>
          <w:p w14:paraId="7CAD456D" w14:textId="081BFDAF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99</w:t>
            </w:r>
          </w:p>
        </w:tc>
      </w:tr>
      <w:tr w:rsidR="00C7441F" w:rsidRPr="00756242" w14:paraId="5E73CBBA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1BB8296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0319EE01" w14:textId="20C388F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4CC40B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7ADB16E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420A80C6" w14:textId="5F9FE82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27FAF24A" w14:textId="58A7EE5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612DC9DC" w14:textId="67222DA5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83</w:t>
            </w: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,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3</w:t>
            </w: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4A5F9FA" w14:textId="541FD4B2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1.47</w:t>
            </w:r>
          </w:p>
        </w:tc>
      </w:tr>
      <w:tr w:rsidR="00C7441F" w:rsidRPr="00756242" w14:paraId="235B7AD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B5B8B9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Sri Lanka</w:t>
            </w:r>
          </w:p>
        </w:tc>
        <w:tc>
          <w:tcPr>
            <w:tcW w:w="1620" w:type="dxa"/>
            <w:vAlign w:val="bottom"/>
          </w:tcPr>
          <w:p w14:paraId="220704B6" w14:textId="3389E61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024C805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50" w:type="dxa"/>
            <w:vAlign w:val="bottom"/>
          </w:tcPr>
          <w:p w14:paraId="4BE3D18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DEB39E2" w14:textId="44186E0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4188943" w14:textId="7842468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C56BA69" w14:textId="5AF7649E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372</w:t>
            </w:r>
          </w:p>
        </w:tc>
        <w:tc>
          <w:tcPr>
            <w:tcW w:w="1710" w:type="dxa"/>
            <w:vAlign w:val="bottom"/>
          </w:tcPr>
          <w:p w14:paraId="263A3DA4" w14:textId="39CCDABC" w:rsidR="00C7441F" w:rsidRPr="00756242" w:rsidRDefault="00605FA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0.75</w:t>
            </w:r>
          </w:p>
        </w:tc>
      </w:tr>
      <w:tr w:rsidR="00C7441F" w:rsidRPr="00756242" w14:paraId="53EBA640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784882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. Kitts and Nevis</w:t>
            </w:r>
          </w:p>
        </w:tc>
        <w:tc>
          <w:tcPr>
            <w:tcW w:w="1620" w:type="dxa"/>
            <w:vAlign w:val="bottom"/>
          </w:tcPr>
          <w:p w14:paraId="02676E20" w14:textId="70D9D52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54F8791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14:paraId="5B49914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056B37F" w14:textId="72C6A59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930E828" w14:textId="32E894D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446F1EA" w14:textId="3F93C08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20BB7E5E" w14:textId="6A187B0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7E475EA9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255D7B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. Lucia</w:t>
            </w:r>
          </w:p>
        </w:tc>
        <w:tc>
          <w:tcPr>
            <w:tcW w:w="1620" w:type="dxa"/>
            <w:vAlign w:val="bottom"/>
          </w:tcPr>
          <w:p w14:paraId="02425C7C" w14:textId="025094D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46E2A6F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50" w:type="dxa"/>
            <w:vAlign w:val="bottom"/>
          </w:tcPr>
          <w:p w14:paraId="002C01C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34C70E1" w14:textId="6BE92B8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69335D1" w14:textId="5A58B79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28845F21" w14:textId="54AF07FF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79424469" w14:textId="75E2ED2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73E1E901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79BCF5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. Vincent and the Grenadines</w:t>
            </w:r>
          </w:p>
        </w:tc>
        <w:tc>
          <w:tcPr>
            <w:tcW w:w="1620" w:type="dxa"/>
            <w:vAlign w:val="bottom"/>
          </w:tcPr>
          <w:p w14:paraId="5F6F2130" w14:textId="56770D1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vAlign w:val="bottom"/>
          </w:tcPr>
          <w:p w14:paraId="455918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250" w:type="dxa"/>
            <w:vAlign w:val="bottom"/>
          </w:tcPr>
          <w:p w14:paraId="0614E12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6A0E0DAC" w14:textId="6EEB75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82F7965" w14:textId="59FC01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050DF7A" w14:textId="0377B3E6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605FAA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0999FF40" w14:textId="3565654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67C5E0E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3CB4B26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620" w:type="dxa"/>
            <w:vAlign w:val="bottom"/>
          </w:tcPr>
          <w:p w14:paraId="7B2C76DF" w14:textId="303E58E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3D9535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50" w:type="dxa"/>
            <w:vAlign w:val="bottom"/>
          </w:tcPr>
          <w:p w14:paraId="735EA35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10AD3B1E" w14:textId="1CE76FA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0C1A0C6" w14:textId="75B3098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7F41B294" w14:textId="6BAFE16C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,146</w:t>
            </w:r>
          </w:p>
        </w:tc>
        <w:tc>
          <w:tcPr>
            <w:tcW w:w="1710" w:type="dxa"/>
            <w:vAlign w:val="bottom"/>
          </w:tcPr>
          <w:p w14:paraId="166CD220" w14:textId="61B11E4D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27</w:t>
            </w:r>
          </w:p>
        </w:tc>
      </w:tr>
      <w:tr w:rsidR="00C7441F" w:rsidRPr="00756242" w14:paraId="58BDE258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2245475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56CF7527" w14:textId="086B3B6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6FCE461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5764A46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4B048DA3" w14:textId="6D3C38B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08BA8E38" w14:textId="505DC91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77EEB250" w14:textId="0002D5BA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5,088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B3B9B34" w14:textId="410C4457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1.97</w:t>
            </w:r>
          </w:p>
        </w:tc>
      </w:tr>
      <w:tr w:rsidR="00C7441F" w:rsidRPr="00756242" w14:paraId="34AD10B1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07A13C9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4F9F0310" w14:textId="14D2FB6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245673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5B9559C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0BA14AD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45C0A1AC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0A072A97" w14:textId="535F5B85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0,776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4FF993EF" w14:textId="7DB5C0FA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36</w:t>
            </w:r>
          </w:p>
        </w:tc>
      </w:tr>
      <w:tr w:rsidR="00C7441F" w:rsidRPr="00756242" w14:paraId="4003313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E661A1C" w14:textId="3C2B9FB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620" w:type="dxa"/>
            <w:vAlign w:val="bottom"/>
          </w:tcPr>
          <w:p w14:paraId="5E048CC5" w14:textId="462DBD2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6F99514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50" w:type="dxa"/>
            <w:vAlign w:val="bottom"/>
          </w:tcPr>
          <w:p w14:paraId="67D030B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38E8C1C1" w14:textId="399CBC5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45DDF94" w14:textId="4CF150F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0572222" w14:textId="68D69F94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21</w:t>
            </w:r>
          </w:p>
        </w:tc>
        <w:tc>
          <w:tcPr>
            <w:tcW w:w="1710" w:type="dxa"/>
            <w:vAlign w:val="bottom"/>
          </w:tcPr>
          <w:p w14:paraId="19C54560" w14:textId="0F8D77AF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30</w:t>
            </w:r>
          </w:p>
        </w:tc>
      </w:tr>
      <w:tr w:rsidR="00C7441F" w:rsidRPr="00756242" w14:paraId="468ED935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632C1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620" w:type="dxa"/>
            <w:vAlign w:val="bottom"/>
          </w:tcPr>
          <w:p w14:paraId="643E3EFA" w14:textId="63BD3E3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302F12F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250" w:type="dxa"/>
            <w:vAlign w:val="bottom"/>
          </w:tcPr>
          <w:p w14:paraId="62EB754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7DFF49DB" w14:textId="56E27DB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5C15CAE" w14:textId="49FEADC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60D5E72" w14:textId="3506EB0B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09</w:t>
            </w:r>
          </w:p>
        </w:tc>
        <w:tc>
          <w:tcPr>
            <w:tcW w:w="1710" w:type="dxa"/>
            <w:vAlign w:val="bottom"/>
          </w:tcPr>
          <w:p w14:paraId="69ED1015" w14:textId="68555568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4.12</w:t>
            </w:r>
          </w:p>
        </w:tc>
      </w:tr>
      <w:tr w:rsidR="00C7441F" w:rsidRPr="00756242" w14:paraId="5D2FC86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12FAF7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620" w:type="dxa"/>
            <w:vAlign w:val="bottom"/>
          </w:tcPr>
          <w:p w14:paraId="4D6ACFE1" w14:textId="6670467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5B5C36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50" w:type="dxa"/>
            <w:vAlign w:val="bottom"/>
          </w:tcPr>
          <w:p w14:paraId="7915358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3DB28AD4" w14:textId="12430A3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584AF53" w14:textId="30EAD3C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E46C17E" w14:textId="3EBED29C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056</w:t>
            </w:r>
          </w:p>
        </w:tc>
        <w:tc>
          <w:tcPr>
            <w:tcW w:w="1710" w:type="dxa"/>
            <w:vAlign w:val="bottom"/>
          </w:tcPr>
          <w:p w14:paraId="0B79DD69" w14:textId="2B9FBD4E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.8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</w:tr>
      <w:tr w:rsidR="00C7441F" w:rsidRPr="00756242" w14:paraId="27AEAD8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0D29022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620" w:type="dxa"/>
            <w:vAlign w:val="bottom"/>
          </w:tcPr>
          <w:p w14:paraId="79442BA4" w14:textId="522B665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474B297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250" w:type="dxa"/>
            <w:vAlign w:val="bottom"/>
          </w:tcPr>
          <w:p w14:paraId="2983847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357CA956" w14:textId="2872D9A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A790A42" w14:textId="0D6424C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608B3A6D" w14:textId="5354043F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bottom"/>
          </w:tcPr>
          <w:p w14:paraId="584D4721" w14:textId="5FE2C53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772EDE3D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3440D8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620" w:type="dxa"/>
            <w:vAlign w:val="bottom"/>
          </w:tcPr>
          <w:p w14:paraId="14C6D233" w14:textId="660271A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2A7ABB2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50" w:type="dxa"/>
            <w:vAlign w:val="bottom"/>
          </w:tcPr>
          <w:p w14:paraId="416BA69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59E277EC" w14:textId="0B95C58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01F71BF" w14:textId="0BC82B1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15BA47F" w14:textId="2CECF614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91</w:t>
            </w:r>
          </w:p>
        </w:tc>
        <w:tc>
          <w:tcPr>
            <w:tcW w:w="1710" w:type="dxa"/>
            <w:vAlign w:val="bottom"/>
          </w:tcPr>
          <w:p w14:paraId="23C27C7F" w14:textId="614DC30A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.32</w:t>
            </w:r>
          </w:p>
        </w:tc>
      </w:tr>
      <w:tr w:rsidR="00C7441F" w:rsidRPr="00756242" w14:paraId="1DB2C148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55969D2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0E170AEE" w14:textId="4C81AD3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50AFD5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31A4D063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1ADB3624" w14:textId="33F7BCF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66B8C430" w14:textId="01F0A74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594B5FB8" w14:textId="542D580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E045B4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3BA40078" w14:textId="001CF030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6.89</w:t>
            </w:r>
          </w:p>
        </w:tc>
      </w:tr>
      <w:tr w:rsidR="00C7441F" w:rsidRPr="00756242" w14:paraId="253997FE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DAD97C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620" w:type="dxa"/>
            <w:vAlign w:val="bottom"/>
          </w:tcPr>
          <w:p w14:paraId="37A4CF70" w14:textId="25DE8AEB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48B6D83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50" w:type="dxa"/>
            <w:vAlign w:val="bottom"/>
          </w:tcPr>
          <w:p w14:paraId="2991E910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5DA6C2EF" w14:textId="21B0A82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1912689" w14:textId="1130B95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8803C33" w14:textId="169070BD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051</w:t>
            </w:r>
          </w:p>
        </w:tc>
        <w:tc>
          <w:tcPr>
            <w:tcW w:w="1710" w:type="dxa"/>
            <w:vAlign w:val="bottom"/>
          </w:tcPr>
          <w:p w14:paraId="0A922F9F" w14:textId="55BC12B7" w:rsidR="00C7441F" w:rsidRPr="00756242" w:rsidRDefault="00E045B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.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56</w:t>
            </w:r>
          </w:p>
        </w:tc>
      </w:tr>
      <w:tr w:rsidR="00C7441F" w:rsidRPr="00756242" w14:paraId="3D82D5E7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2D88ABB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620" w:type="dxa"/>
            <w:vAlign w:val="bottom"/>
          </w:tcPr>
          <w:p w14:paraId="6F30470C" w14:textId="7F8BE77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1710" w:type="dxa"/>
            <w:vAlign w:val="bottom"/>
          </w:tcPr>
          <w:p w14:paraId="2A2280B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50" w:type="dxa"/>
            <w:vAlign w:val="bottom"/>
          </w:tcPr>
          <w:p w14:paraId="08B0889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77747406" w14:textId="13DB520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4993F75A" w14:textId="1BADCE8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4C850432" w14:textId="61EE2552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58</w:t>
            </w: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,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762</w:t>
            </w:r>
          </w:p>
        </w:tc>
        <w:tc>
          <w:tcPr>
            <w:tcW w:w="1710" w:type="dxa"/>
            <w:vAlign w:val="bottom"/>
          </w:tcPr>
          <w:p w14:paraId="25FEDD77" w14:textId="5CD86ED0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77</w:t>
            </w:r>
          </w:p>
        </w:tc>
      </w:tr>
      <w:tr w:rsidR="00C7441F" w:rsidRPr="00756242" w14:paraId="72D7FD66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7F93F4C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620" w:type="dxa"/>
            <w:vAlign w:val="bottom"/>
          </w:tcPr>
          <w:p w14:paraId="6A2387D5" w14:textId="353CD41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701EE01A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50" w:type="dxa"/>
            <w:vAlign w:val="bottom"/>
          </w:tcPr>
          <w:p w14:paraId="6B882A9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070" w:type="dxa"/>
          </w:tcPr>
          <w:p w14:paraId="61D711D0" w14:textId="7FC6E3C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12D33780" w14:textId="0C1C2A39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4C04E24C" w14:textId="618A3008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53</w:t>
            </w:r>
          </w:p>
        </w:tc>
        <w:tc>
          <w:tcPr>
            <w:tcW w:w="1710" w:type="dxa"/>
            <w:vAlign w:val="bottom"/>
          </w:tcPr>
          <w:p w14:paraId="726A4B4F" w14:textId="053D49A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DE6F3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476315D3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3211AE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620" w:type="dxa"/>
            <w:vAlign w:val="bottom"/>
          </w:tcPr>
          <w:p w14:paraId="08110814" w14:textId="7D0319C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vAlign w:val="bottom"/>
          </w:tcPr>
          <w:p w14:paraId="106F8EA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  <w:vAlign w:val="bottom"/>
          </w:tcPr>
          <w:p w14:paraId="22C1718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722CB9A7" w14:textId="04DF13A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8DB40AB" w14:textId="280E3E8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birth</w:t>
            </w:r>
          </w:p>
        </w:tc>
        <w:tc>
          <w:tcPr>
            <w:tcW w:w="1260" w:type="dxa"/>
            <w:vAlign w:val="bottom"/>
          </w:tcPr>
          <w:p w14:paraId="4E4CA37B" w14:textId="22AEFB8E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1,905</w:t>
            </w:r>
          </w:p>
        </w:tc>
        <w:tc>
          <w:tcPr>
            <w:tcW w:w="1710" w:type="dxa"/>
            <w:vAlign w:val="bottom"/>
          </w:tcPr>
          <w:p w14:paraId="6D288AD6" w14:textId="4AA35B4B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.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98</w:t>
            </w:r>
          </w:p>
        </w:tc>
      </w:tr>
      <w:tr w:rsidR="00C7441F" w:rsidRPr="00756242" w14:paraId="308FE4C8" w14:textId="77777777" w:rsidTr="003D41BC">
        <w:trPr>
          <w:trHeight w:val="288"/>
        </w:trPr>
        <w:tc>
          <w:tcPr>
            <w:tcW w:w="2970" w:type="dxa"/>
            <w:noWrap/>
          </w:tcPr>
          <w:p w14:paraId="302A5D70" w14:textId="32E6820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1620" w:type="dxa"/>
            <w:vAlign w:val="bottom"/>
          </w:tcPr>
          <w:p w14:paraId="644F59B1" w14:textId="5387175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5330CA7E" w14:textId="009644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vAlign w:val="bottom"/>
          </w:tcPr>
          <w:p w14:paraId="11D532E5" w14:textId="36CC23B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3B0E3CFB" w14:textId="7EF09CE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C462F18" w14:textId="6FC06AD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B897141" w14:textId="46267925" w:rsidR="00C7441F" w:rsidRPr="00756242" w:rsidRDefault="00515A2A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1,086</w:t>
            </w:r>
          </w:p>
        </w:tc>
        <w:tc>
          <w:tcPr>
            <w:tcW w:w="1710" w:type="dxa"/>
            <w:vAlign w:val="bottom"/>
          </w:tcPr>
          <w:p w14:paraId="02CA93AC" w14:textId="6DFAF193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8</w:t>
            </w:r>
            <w:r w:rsidR="00515A2A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</w:tr>
      <w:tr w:rsidR="00C7441F" w:rsidRPr="00756242" w14:paraId="14E8736F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3F4910A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711097B4" w14:textId="7B0090BA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2498C7B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14323336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</w:tcPr>
          <w:p w14:paraId="64E36AE4" w14:textId="2BBE0CF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No</w:t>
            </w:r>
          </w:p>
        </w:tc>
        <w:tc>
          <w:tcPr>
            <w:tcW w:w="1440" w:type="dxa"/>
            <w:shd w:val="clear" w:color="auto" w:fill="FFFF00"/>
          </w:tcPr>
          <w:p w14:paraId="0388A996" w14:textId="6EDF8B6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fter infancy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2CDEA387" w14:textId="287A9111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265,227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7434492F" w14:textId="5255BCF5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3.96</w:t>
            </w:r>
          </w:p>
        </w:tc>
      </w:tr>
      <w:tr w:rsidR="00C7441F" w:rsidRPr="00756242" w14:paraId="73CF37E7" w14:textId="77777777" w:rsidTr="003D41BC">
        <w:trPr>
          <w:trHeight w:val="288"/>
        </w:trPr>
        <w:tc>
          <w:tcPr>
            <w:tcW w:w="2970" w:type="dxa"/>
            <w:shd w:val="clear" w:color="auto" w:fill="FFFF00"/>
            <w:noWrap/>
            <w:hideMark/>
          </w:tcPr>
          <w:p w14:paraId="34A11768" w14:textId="2FAA72F3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1620" w:type="dxa"/>
            <w:shd w:val="clear" w:color="auto" w:fill="FFFF00"/>
            <w:vAlign w:val="bottom"/>
          </w:tcPr>
          <w:p w14:paraId="230BBF7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14BCBAB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FFFF00"/>
            <w:vAlign w:val="bottom"/>
          </w:tcPr>
          <w:p w14:paraId="2753650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  <w:shd w:val="clear" w:color="auto" w:fill="FFFF00"/>
            <w:vAlign w:val="bottom"/>
          </w:tcPr>
          <w:p w14:paraId="4556BA7E" w14:textId="207E7DDC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Specific or none/No</w:t>
            </w:r>
          </w:p>
        </w:tc>
        <w:tc>
          <w:tcPr>
            <w:tcW w:w="1440" w:type="dxa"/>
            <w:shd w:val="clear" w:color="auto" w:fill="FFFF00"/>
            <w:vAlign w:val="bottom"/>
          </w:tcPr>
          <w:p w14:paraId="2B3D5987" w14:textId="5FBD1AA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shd w:val="clear" w:color="auto" w:fill="FFFF00"/>
            <w:vAlign w:val="bottom"/>
          </w:tcPr>
          <w:p w14:paraId="6BA05D24" w14:textId="4A98345C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,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729</w:t>
            </w: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,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998</w:t>
            </w:r>
          </w:p>
        </w:tc>
        <w:tc>
          <w:tcPr>
            <w:tcW w:w="1710" w:type="dxa"/>
            <w:shd w:val="clear" w:color="auto" w:fill="FFFF00"/>
            <w:vAlign w:val="bottom"/>
          </w:tcPr>
          <w:p w14:paraId="02222AC3" w14:textId="266A4987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5.8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</w:tr>
      <w:tr w:rsidR="00C7441F" w:rsidRPr="00756242" w14:paraId="01405676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6FA09A8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620" w:type="dxa"/>
            <w:vAlign w:val="bottom"/>
          </w:tcPr>
          <w:p w14:paraId="7F55C08D" w14:textId="15FE8901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17C8DD6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vAlign w:val="bottom"/>
          </w:tcPr>
          <w:p w14:paraId="0FE1AB5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070" w:type="dxa"/>
          </w:tcPr>
          <w:p w14:paraId="5F768E3B" w14:textId="12EE46B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623B49AB" w14:textId="5A1A8EE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78615F7" w14:textId="71A4F8C6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89</w:t>
            </w:r>
          </w:p>
        </w:tc>
        <w:tc>
          <w:tcPr>
            <w:tcW w:w="1710" w:type="dxa"/>
            <w:vAlign w:val="bottom"/>
          </w:tcPr>
          <w:p w14:paraId="0E056D57" w14:textId="1017176A" w:rsidR="00C7441F" w:rsidRPr="00756242" w:rsidRDefault="00AE4550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  <w:r w:rsidR="00DE6F3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78</w:t>
            </w:r>
          </w:p>
        </w:tc>
      </w:tr>
      <w:tr w:rsidR="00C7441F" w:rsidRPr="00756242" w14:paraId="327A8352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C4194A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620" w:type="dxa"/>
            <w:vAlign w:val="bottom"/>
          </w:tcPr>
          <w:p w14:paraId="1AF0B5D2" w14:textId="60DAA71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F7BEE8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50" w:type="dxa"/>
            <w:vAlign w:val="bottom"/>
          </w:tcPr>
          <w:p w14:paraId="707A79D5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25A0DF32" w14:textId="06E2A74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279F584F" w14:textId="4038E766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270B8BB1" w14:textId="3499759D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,355</w:t>
            </w:r>
          </w:p>
        </w:tc>
        <w:tc>
          <w:tcPr>
            <w:tcW w:w="1710" w:type="dxa"/>
            <w:vAlign w:val="bottom"/>
          </w:tcPr>
          <w:p w14:paraId="00FAD999" w14:textId="3DA3412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.</w:t>
            </w:r>
            <w:r w:rsidR="00DE6F3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</w:tr>
      <w:tr w:rsidR="00C7441F" w:rsidRPr="00756242" w14:paraId="62847F46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9E922F4" w14:textId="75E1B802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620" w:type="dxa"/>
            <w:vAlign w:val="bottom"/>
          </w:tcPr>
          <w:p w14:paraId="5FEEE2E6" w14:textId="606A7EA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vAlign w:val="bottom"/>
          </w:tcPr>
          <w:p w14:paraId="6A837FD9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50" w:type="dxa"/>
            <w:vAlign w:val="bottom"/>
          </w:tcPr>
          <w:p w14:paraId="51CC900E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070" w:type="dxa"/>
          </w:tcPr>
          <w:p w14:paraId="2FBF5C54" w14:textId="66652C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5B45C3ED" w14:textId="526444B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E7A4AE5" w14:textId="5B2B6E47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1,211</w:t>
            </w:r>
          </w:p>
        </w:tc>
        <w:tc>
          <w:tcPr>
            <w:tcW w:w="1710" w:type="dxa"/>
            <w:vAlign w:val="bottom"/>
          </w:tcPr>
          <w:p w14:paraId="5497E6F7" w14:textId="705D3634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0.90</w:t>
            </w:r>
          </w:p>
        </w:tc>
      </w:tr>
      <w:tr w:rsidR="00C7441F" w:rsidRPr="00756242" w14:paraId="0E3A9C00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10138FB4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620" w:type="dxa"/>
            <w:vAlign w:val="bottom"/>
          </w:tcPr>
          <w:p w14:paraId="597C95C0" w14:textId="4C692558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710" w:type="dxa"/>
            <w:vAlign w:val="bottom"/>
          </w:tcPr>
          <w:p w14:paraId="1B89CAC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250" w:type="dxa"/>
            <w:vAlign w:val="bottom"/>
          </w:tcPr>
          <w:p w14:paraId="103520F1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613D7F90" w14:textId="78DEF45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F539221" w14:textId="1C50B860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419B529" w14:textId="676096C3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327</w:t>
            </w:r>
          </w:p>
        </w:tc>
        <w:tc>
          <w:tcPr>
            <w:tcW w:w="1710" w:type="dxa"/>
            <w:vAlign w:val="bottom"/>
          </w:tcPr>
          <w:p w14:paraId="3947B013" w14:textId="61552984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  <w:r w:rsidR="00DE6F3C"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.00</w:t>
            </w:r>
          </w:p>
        </w:tc>
      </w:tr>
      <w:tr w:rsidR="00C7441F" w:rsidRPr="00756242" w14:paraId="3F630D8C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787D7F8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620" w:type="dxa"/>
            <w:vAlign w:val="bottom"/>
          </w:tcPr>
          <w:p w14:paraId="11751891" w14:textId="78CA897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543C337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50" w:type="dxa"/>
            <w:vAlign w:val="bottom"/>
          </w:tcPr>
          <w:p w14:paraId="249020D2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4847ED08" w14:textId="5804CD5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0A5D3675" w14:textId="4B476C95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34FEE538" w14:textId="5C02FE84" w:rsidR="00C7441F" w:rsidRPr="00756242" w:rsidRDefault="00DE6F3C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  <w:r w:rsidR="00AD6A24">
              <w:rPr>
                <w:rFonts w:ascii="Palatino Linotype" w:eastAsia="Times New Roman" w:hAnsi="Palatino Linotype" w:cs="Times New Roman"/>
                <w:sz w:val="20"/>
                <w:szCs w:val="20"/>
              </w:rPr>
              <w:t>,057</w:t>
            </w:r>
          </w:p>
        </w:tc>
        <w:tc>
          <w:tcPr>
            <w:tcW w:w="1710" w:type="dxa"/>
            <w:vAlign w:val="bottom"/>
          </w:tcPr>
          <w:p w14:paraId="31AC7075" w14:textId="7DF95AC2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0.76</w:t>
            </w:r>
          </w:p>
        </w:tc>
      </w:tr>
      <w:tr w:rsidR="00C7441F" w:rsidRPr="00756242" w14:paraId="21376B38" w14:textId="77777777" w:rsidTr="003D41BC">
        <w:trPr>
          <w:trHeight w:val="288"/>
        </w:trPr>
        <w:tc>
          <w:tcPr>
            <w:tcW w:w="2970" w:type="dxa"/>
            <w:noWrap/>
            <w:hideMark/>
          </w:tcPr>
          <w:p w14:paraId="560B93EB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75624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620" w:type="dxa"/>
            <w:vAlign w:val="bottom"/>
          </w:tcPr>
          <w:p w14:paraId="153672F8" w14:textId="0D098F8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710" w:type="dxa"/>
            <w:vAlign w:val="bottom"/>
          </w:tcPr>
          <w:p w14:paraId="64E54A57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250" w:type="dxa"/>
            <w:vAlign w:val="bottom"/>
          </w:tcPr>
          <w:p w14:paraId="4B61D8ED" w14:textId="77777777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070" w:type="dxa"/>
          </w:tcPr>
          <w:p w14:paraId="03CBD677" w14:textId="2BB47EBD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Universal/Yes</w:t>
            </w:r>
          </w:p>
        </w:tc>
        <w:tc>
          <w:tcPr>
            <w:tcW w:w="1440" w:type="dxa"/>
          </w:tcPr>
          <w:p w14:paraId="3DEF48F4" w14:textId="466EE05E" w:rsidR="00C7441F" w:rsidRPr="00756242" w:rsidRDefault="00C7441F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756242">
              <w:rPr>
                <w:rFonts w:ascii="Palatino Linotype" w:hAnsi="Palatino Linotype" w:cs="Times New Roman"/>
                <w:sz w:val="20"/>
                <w:szCs w:val="20"/>
              </w:rPr>
              <w:t>At birth</w:t>
            </w:r>
          </w:p>
        </w:tc>
        <w:tc>
          <w:tcPr>
            <w:tcW w:w="1260" w:type="dxa"/>
            <w:vAlign w:val="bottom"/>
          </w:tcPr>
          <w:p w14:paraId="1FCE9B8C" w14:textId="486FAAD2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56</w:t>
            </w:r>
          </w:p>
        </w:tc>
        <w:tc>
          <w:tcPr>
            <w:tcW w:w="1710" w:type="dxa"/>
            <w:vAlign w:val="bottom"/>
          </w:tcPr>
          <w:p w14:paraId="54321AB5" w14:textId="4AAA88B0" w:rsidR="00C7441F" w:rsidRPr="00756242" w:rsidRDefault="00AD6A24" w:rsidP="00550675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sz w:val="20"/>
                <w:szCs w:val="20"/>
              </w:rPr>
              <w:t>7.10</w:t>
            </w:r>
          </w:p>
        </w:tc>
      </w:tr>
    </w:tbl>
    <w:p w14:paraId="356010F2" w14:textId="715B2329" w:rsidR="00411815" w:rsidRPr="00756242" w:rsidRDefault="00DF65B7" w:rsidP="00DC67ED">
      <w:pPr>
        <w:tabs>
          <w:tab w:val="left" w:pos="180"/>
        </w:tabs>
        <w:spacing w:after="0"/>
        <w:ind w:hanging="720"/>
        <w:rPr>
          <w:rFonts w:ascii="Palatino Linotype" w:hAnsi="Palatino Linotype" w:cs="Times New Roman"/>
          <w:sz w:val="20"/>
          <w:szCs w:val="20"/>
        </w:rPr>
      </w:pPr>
      <w:r w:rsidRPr="00756242">
        <w:rPr>
          <w:rFonts w:ascii="Palatino Linotype" w:hAnsi="Palatino Linotype" w:cs="Times New Roman"/>
          <w:sz w:val="20"/>
          <w:szCs w:val="20"/>
        </w:rPr>
        <w:t>Yellow highlights, BCG vaccination not practiced</w:t>
      </w:r>
    </w:p>
    <w:p w14:paraId="5060CDB6" w14:textId="3E9EAE32" w:rsidR="00C7441F" w:rsidRPr="00756242" w:rsidRDefault="00C7441F" w:rsidP="00DC67ED">
      <w:pPr>
        <w:tabs>
          <w:tab w:val="left" w:pos="180"/>
        </w:tabs>
        <w:spacing w:after="0"/>
        <w:ind w:hanging="720"/>
        <w:rPr>
          <w:rFonts w:ascii="Palatino Linotype" w:hAnsi="Palatino Linotype" w:cs="Times New Roman"/>
          <w:sz w:val="20"/>
          <w:szCs w:val="20"/>
        </w:rPr>
      </w:pPr>
      <w:r w:rsidRPr="00756242">
        <w:rPr>
          <w:rFonts w:ascii="Palatino Linotype" w:hAnsi="Palatino Linotype" w:cs="Times New Roman"/>
          <w:sz w:val="20"/>
          <w:szCs w:val="20"/>
        </w:rPr>
        <w:t xml:space="preserve">TB, tuberculosis; BCG, </w:t>
      </w:r>
      <w:r w:rsidRPr="00756242">
        <w:rPr>
          <w:rFonts w:ascii="Palatino Linotype" w:hAnsi="Palatino Linotype" w:cs="Times New Roman"/>
          <w:color w:val="222222"/>
          <w:sz w:val="20"/>
          <w:szCs w:val="20"/>
          <w:shd w:val="clear" w:color="auto" w:fill="FFFFFF"/>
        </w:rPr>
        <w:t>Bacillus Calmette–Guérin; COVID, C</w:t>
      </w:r>
      <w:r w:rsidR="00530292" w:rsidRPr="00756242">
        <w:rPr>
          <w:rFonts w:ascii="Palatino Linotype" w:hAnsi="Palatino Linotype" w:cs="Times New Roman"/>
          <w:color w:val="222222"/>
          <w:sz w:val="20"/>
          <w:szCs w:val="20"/>
          <w:shd w:val="clear" w:color="auto" w:fill="FFFFFF"/>
        </w:rPr>
        <w:t>orona virus disease</w:t>
      </w:r>
      <w:r w:rsidRPr="00756242">
        <w:rPr>
          <w:rFonts w:ascii="Palatino Linotype" w:hAnsi="Palatino Linotype" w:cs="Times New Roman"/>
          <w:color w:val="222222"/>
          <w:sz w:val="20"/>
          <w:szCs w:val="20"/>
          <w:shd w:val="clear" w:color="auto" w:fill="FFFFFF"/>
        </w:rPr>
        <w:t xml:space="preserve"> </w:t>
      </w:r>
      <w:bookmarkEnd w:id="0"/>
    </w:p>
    <w:sectPr w:rsidR="00C7441F" w:rsidRPr="00756242" w:rsidSect="000C32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F47DB" w14:textId="77777777" w:rsidR="00514C60" w:rsidRDefault="00514C60" w:rsidP="00631933">
      <w:pPr>
        <w:spacing w:after="0" w:line="240" w:lineRule="auto"/>
      </w:pPr>
      <w:r>
        <w:separator/>
      </w:r>
    </w:p>
  </w:endnote>
  <w:endnote w:type="continuationSeparator" w:id="0">
    <w:p w14:paraId="208C072C" w14:textId="77777777" w:rsidR="00514C60" w:rsidRDefault="00514C60" w:rsidP="00631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5BB36" w14:textId="77777777" w:rsidR="00514C60" w:rsidRDefault="00514C60" w:rsidP="00631933">
      <w:pPr>
        <w:spacing w:after="0" w:line="240" w:lineRule="auto"/>
      </w:pPr>
      <w:r>
        <w:separator/>
      </w:r>
    </w:p>
  </w:footnote>
  <w:footnote w:type="continuationSeparator" w:id="0">
    <w:p w14:paraId="3BEA629C" w14:textId="77777777" w:rsidR="00514C60" w:rsidRDefault="00514C60" w:rsidP="00631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79D"/>
    <w:rsid w:val="0002301F"/>
    <w:rsid w:val="0004779A"/>
    <w:rsid w:val="000B0218"/>
    <w:rsid w:val="000C32EC"/>
    <w:rsid w:val="000F0A75"/>
    <w:rsid w:val="00174C8E"/>
    <w:rsid w:val="001C5F94"/>
    <w:rsid w:val="001D533E"/>
    <w:rsid w:val="001D65C9"/>
    <w:rsid w:val="00211428"/>
    <w:rsid w:val="00212EBD"/>
    <w:rsid w:val="0027106E"/>
    <w:rsid w:val="002F3CB2"/>
    <w:rsid w:val="00331624"/>
    <w:rsid w:val="0033688D"/>
    <w:rsid w:val="003D41BC"/>
    <w:rsid w:val="003F2D09"/>
    <w:rsid w:val="00411815"/>
    <w:rsid w:val="00471EBF"/>
    <w:rsid w:val="00487A5C"/>
    <w:rsid w:val="00497BA8"/>
    <w:rsid w:val="004F619A"/>
    <w:rsid w:val="00514C60"/>
    <w:rsid w:val="00515A2A"/>
    <w:rsid w:val="00522CE7"/>
    <w:rsid w:val="00530292"/>
    <w:rsid w:val="00550675"/>
    <w:rsid w:val="00573B02"/>
    <w:rsid w:val="005A06B6"/>
    <w:rsid w:val="005B1011"/>
    <w:rsid w:val="005D1F8D"/>
    <w:rsid w:val="006034B4"/>
    <w:rsid w:val="00605FAA"/>
    <w:rsid w:val="00631933"/>
    <w:rsid w:val="006668FE"/>
    <w:rsid w:val="00692228"/>
    <w:rsid w:val="00692810"/>
    <w:rsid w:val="006A5531"/>
    <w:rsid w:val="006F2E09"/>
    <w:rsid w:val="0074386F"/>
    <w:rsid w:val="0075524C"/>
    <w:rsid w:val="00756242"/>
    <w:rsid w:val="0076079D"/>
    <w:rsid w:val="007A7C45"/>
    <w:rsid w:val="007C7E62"/>
    <w:rsid w:val="00814F5F"/>
    <w:rsid w:val="00852837"/>
    <w:rsid w:val="008939DF"/>
    <w:rsid w:val="00943615"/>
    <w:rsid w:val="00990843"/>
    <w:rsid w:val="00A07E7B"/>
    <w:rsid w:val="00A40D3E"/>
    <w:rsid w:val="00A44A09"/>
    <w:rsid w:val="00A84337"/>
    <w:rsid w:val="00A878F4"/>
    <w:rsid w:val="00AD6A24"/>
    <w:rsid w:val="00AE1C7E"/>
    <w:rsid w:val="00AE4550"/>
    <w:rsid w:val="00B75A72"/>
    <w:rsid w:val="00B90279"/>
    <w:rsid w:val="00BD6A73"/>
    <w:rsid w:val="00BF3553"/>
    <w:rsid w:val="00C024B5"/>
    <w:rsid w:val="00C2189A"/>
    <w:rsid w:val="00C35E3D"/>
    <w:rsid w:val="00C366E6"/>
    <w:rsid w:val="00C52219"/>
    <w:rsid w:val="00C7441F"/>
    <w:rsid w:val="00CA57E5"/>
    <w:rsid w:val="00D47AE4"/>
    <w:rsid w:val="00D63624"/>
    <w:rsid w:val="00DC67ED"/>
    <w:rsid w:val="00DD2DB8"/>
    <w:rsid w:val="00DE6F3C"/>
    <w:rsid w:val="00DF65B7"/>
    <w:rsid w:val="00E037A0"/>
    <w:rsid w:val="00E045B4"/>
    <w:rsid w:val="00E377A8"/>
    <w:rsid w:val="00EE6D7F"/>
    <w:rsid w:val="00F12C83"/>
    <w:rsid w:val="00F1469F"/>
    <w:rsid w:val="00F6052E"/>
    <w:rsid w:val="00F6421E"/>
    <w:rsid w:val="00F66062"/>
    <w:rsid w:val="00F753DC"/>
    <w:rsid w:val="00FD2170"/>
    <w:rsid w:val="00FF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FF766"/>
  <w15:chartTrackingRefBased/>
  <w15:docId w15:val="{1E5E9E3B-C85D-4F23-9D99-BFFE9660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933"/>
  </w:style>
  <w:style w:type="paragraph" w:styleId="Footer">
    <w:name w:val="footer"/>
    <w:basedOn w:val="Normal"/>
    <w:link w:val="FooterChar"/>
    <w:uiPriority w:val="99"/>
    <w:unhideWhenUsed/>
    <w:rsid w:val="0063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933"/>
  </w:style>
  <w:style w:type="paragraph" w:styleId="BalloonText">
    <w:name w:val="Balloon Text"/>
    <w:basedOn w:val="Normal"/>
    <w:link w:val="BalloonTextChar"/>
    <w:uiPriority w:val="99"/>
    <w:semiHidden/>
    <w:unhideWhenUsed/>
    <w:rsid w:val="00603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4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3AFB8-22E0-46E3-B017-C023967C6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6</Pages>
  <Words>1844</Words>
  <Characters>1051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ad Lasrado</dc:creator>
  <cp:keywords/>
  <dc:description/>
  <cp:lastModifiedBy>Ninaad Lasrado</cp:lastModifiedBy>
  <cp:revision>9</cp:revision>
  <dcterms:created xsi:type="dcterms:W3CDTF">2020-05-01T01:30:00Z</dcterms:created>
  <dcterms:modified xsi:type="dcterms:W3CDTF">2020-05-27T20:13:00Z</dcterms:modified>
</cp:coreProperties>
</file>